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E6E9A" w14:textId="46867B26" w:rsidR="007048C6" w:rsidRPr="001616A7" w:rsidRDefault="00C11F39" w:rsidP="007048C6">
      <w:pPr>
        <w:widowControl/>
        <w:tabs>
          <w:tab w:val="left" w:pos="1258"/>
        </w:tabs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l Table 2</w:t>
      </w:r>
      <w:r w:rsidR="007048C6">
        <w:rPr>
          <w:rFonts w:ascii="Times New Roman" w:hAnsi="Times New Roman" w:cs="Times New Roman"/>
          <w:b/>
          <w:szCs w:val="20"/>
        </w:rPr>
        <w:t xml:space="preserve"> </w:t>
      </w:r>
      <w:bookmarkStart w:id="0" w:name="_GoBack"/>
      <w:bookmarkEnd w:id="0"/>
      <w:r w:rsidR="007048C6" w:rsidRPr="00241B80">
        <w:rPr>
          <w:rFonts w:ascii="Times New Roman" w:hAnsi="Times New Roman" w:cs="Times New Roman"/>
          <w:szCs w:val="20"/>
        </w:rPr>
        <w:t xml:space="preserve">Mean standardized magnitude and direction of vectors </w:t>
      </w:r>
      <w:r w:rsidR="00EC50D3">
        <w:rPr>
          <w:rFonts w:ascii="Times New Roman" w:hAnsi="Times New Roman" w:cs="Times New Roman"/>
          <w:szCs w:val="20"/>
        </w:rPr>
        <w:t xml:space="preserve">after registration </w:t>
      </w:r>
      <w:r w:rsidR="007048C6" w:rsidRPr="00241B80">
        <w:rPr>
          <w:rFonts w:ascii="Times New Roman" w:hAnsi="Times New Roman" w:cs="Times New Roman"/>
          <w:szCs w:val="20"/>
        </w:rPr>
        <w:t xml:space="preserve">for all previous frames based on </w:t>
      </w:r>
      <w:r w:rsidR="00EC50D3">
        <w:rPr>
          <w:rFonts w:ascii="Times New Roman" w:hAnsi="Times New Roman" w:cs="Times New Roman"/>
          <w:szCs w:val="20"/>
        </w:rPr>
        <w:t>retinal fundus image taken</w:t>
      </w:r>
      <w:r w:rsidR="007048C6">
        <w:rPr>
          <w:rFonts w:ascii="Times New Roman" w:hAnsi="Times New Roman" w:cs="Times New Roman"/>
          <w:szCs w:val="20"/>
        </w:rPr>
        <w:t xml:space="preserve"> </w:t>
      </w:r>
      <w:r w:rsidR="007048C6" w:rsidRPr="00241B80">
        <w:rPr>
          <w:rFonts w:ascii="Times New Roman" w:hAnsi="Times New Roman" w:cs="Times New Roman"/>
          <w:szCs w:val="20"/>
        </w:rPr>
        <w:t>22 months after surgery</w:t>
      </w:r>
      <w:r w:rsidR="0012165C">
        <w:rPr>
          <w:rFonts w:ascii="Times New Roman" w:hAnsi="Times New Roman" w:cs="Times New Roman"/>
          <w:szCs w:val="20"/>
        </w:rPr>
        <w:t xml:space="preserve"> (n=20)</w:t>
      </w:r>
    </w:p>
    <w:tbl>
      <w:tblPr>
        <w:tblStyle w:val="6-3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736"/>
        <w:gridCol w:w="1736"/>
        <w:gridCol w:w="1737"/>
        <w:gridCol w:w="1736"/>
        <w:gridCol w:w="1736"/>
        <w:gridCol w:w="1737"/>
        <w:gridCol w:w="1736"/>
        <w:gridCol w:w="1737"/>
      </w:tblGrid>
      <w:tr w:rsidR="007048C6" w:rsidRPr="001616A7" w14:paraId="6D729B20" w14:textId="77777777" w:rsidTr="00751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65DAF2" w14:textId="77777777" w:rsidR="007048C6" w:rsidRPr="001616A7" w:rsidRDefault="007048C6" w:rsidP="00751A6D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3472" w:type="dxa"/>
            <w:gridSpan w:val="2"/>
          </w:tcPr>
          <w:p w14:paraId="208D36F4" w14:textId="77777777" w:rsidR="007048C6" w:rsidRPr="001616A7" w:rsidRDefault="007048C6" w:rsidP="00751A6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Preoperative to postoperative 22mo</w:t>
            </w:r>
          </w:p>
        </w:tc>
        <w:tc>
          <w:tcPr>
            <w:tcW w:w="3473" w:type="dxa"/>
            <w:gridSpan w:val="2"/>
          </w:tcPr>
          <w:p w14:paraId="6481FB97" w14:textId="77777777" w:rsidR="007048C6" w:rsidRPr="001616A7" w:rsidRDefault="007048C6" w:rsidP="00751A6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Postoperative 1mo to 22mo</w:t>
            </w:r>
          </w:p>
        </w:tc>
        <w:tc>
          <w:tcPr>
            <w:tcW w:w="3473" w:type="dxa"/>
            <w:gridSpan w:val="2"/>
          </w:tcPr>
          <w:p w14:paraId="699DBE99" w14:textId="77777777" w:rsidR="007048C6" w:rsidRPr="001616A7" w:rsidRDefault="007048C6" w:rsidP="00751A6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Postoperative 4mo to 22mo</w:t>
            </w:r>
          </w:p>
        </w:tc>
        <w:tc>
          <w:tcPr>
            <w:tcW w:w="3473" w:type="dxa"/>
            <w:gridSpan w:val="2"/>
          </w:tcPr>
          <w:p w14:paraId="63A5DF41" w14:textId="77777777" w:rsidR="007048C6" w:rsidRPr="001616A7" w:rsidRDefault="007048C6" w:rsidP="00751A6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1616A7">
              <w:rPr>
                <w:rFonts w:ascii="Times New Roman" w:hAnsi="Times New Roman" w:cs="Times New Roman"/>
                <w:color w:val="auto"/>
                <w:szCs w:val="20"/>
              </w:rPr>
              <w:t>Postoperative 10mo to 22mo</w:t>
            </w:r>
          </w:p>
        </w:tc>
      </w:tr>
      <w:tr w:rsidR="007048C6" w:rsidRPr="001616A7" w14:paraId="26BE3F91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B604A6" w14:textId="77777777" w:rsidR="007048C6" w:rsidRPr="001616A7" w:rsidRDefault="007048C6" w:rsidP="00751A6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36" w:type="dxa"/>
          </w:tcPr>
          <w:p w14:paraId="41DD2F0B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736" w:type="dxa"/>
          </w:tcPr>
          <w:p w14:paraId="5D62918F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  <w:tc>
          <w:tcPr>
            <w:tcW w:w="1737" w:type="dxa"/>
          </w:tcPr>
          <w:p w14:paraId="29770F9D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736" w:type="dxa"/>
          </w:tcPr>
          <w:p w14:paraId="579ECCC1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  <w:tc>
          <w:tcPr>
            <w:tcW w:w="1736" w:type="dxa"/>
          </w:tcPr>
          <w:p w14:paraId="0221F656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737" w:type="dxa"/>
          </w:tcPr>
          <w:p w14:paraId="6BF3FC22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  <w:tc>
          <w:tcPr>
            <w:tcW w:w="1736" w:type="dxa"/>
          </w:tcPr>
          <w:p w14:paraId="0A1C9BB8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Standardized magnitude</w:t>
            </w:r>
          </w:p>
        </w:tc>
        <w:tc>
          <w:tcPr>
            <w:tcW w:w="1737" w:type="dxa"/>
          </w:tcPr>
          <w:p w14:paraId="068E9386" w14:textId="77777777" w:rsidR="007048C6" w:rsidRPr="001616A7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  <w:t>direction</w:t>
            </w:r>
          </w:p>
        </w:tc>
      </w:tr>
      <w:tr w:rsidR="007048C6" w:rsidRPr="001616A7" w14:paraId="632C5E9C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9966E1" w14:textId="77777777" w:rsidR="007048C6" w:rsidRPr="001616A7" w:rsidRDefault="007048C6" w:rsidP="00751A6D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Cs w:val="0"/>
                <w:color w:val="auto"/>
                <w:kern w:val="0"/>
                <w:szCs w:val="20"/>
              </w:rPr>
              <w:t>Central fovea</w:t>
            </w:r>
          </w:p>
        </w:tc>
        <w:tc>
          <w:tcPr>
            <w:tcW w:w="1736" w:type="dxa"/>
            <w:vAlign w:val="center"/>
          </w:tcPr>
          <w:p w14:paraId="770CB155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9.7 ± 26.1</w:t>
            </w:r>
          </w:p>
        </w:tc>
        <w:tc>
          <w:tcPr>
            <w:tcW w:w="1736" w:type="dxa"/>
            <w:vAlign w:val="center"/>
          </w:tcPr>
          <w:p w14:paraId="3CFC03CA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7.3 </w:t>
            </w:r>
          </w:p>
        </w:tc>
        <w:tc>
          <w:tcPr>
            <w:tcW w:w="1737" w:type="dxa"/>
            <w:vAlign w:val="center"/>
          </w:tcPr>
          <w:p w14:paraId="2B2A243E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6 ± 11.5</w:t>
            </w:r>
          </w:p>
        </w:tc>
        <w:tc>
          <w:tcPr>
            <w:tcW w:w="1736" w:type="dxa"/>
            <w:vAlign w:val="center"/>
          </w:tcPr>
          <w:p w14:paraId="0ABD196C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6.9 </w:t>
            </w:r>
          </w:p>
        </w:tc>
        <w:tc>
          <w:tcPr>
            <w:tcW w:w="1736" w:type="dxa"/>
            <w:vAlign w:val="center"/>
          </w:tcPr>
          <w:p w14:paraId="1384EEDF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7 ± 5.9</w:t>
            </w:r>
          </w:p>
        </w:tc>
        <w:tc>
          <w:tcPr>
            <w:tcW w:w="1737" w:type="dxa"/>
            <w:vAlign w:val="center"/>
          </w:tcPr>
          <w:p w14:paraId="6DCCA20C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8.0 </w:t>
            </w:r>
          </w:p>
        </w:tc>
        <w:tc>
          <w:tcPr>
            <w:tcW w:w="1736" w:type="dxa"/>
            <w:vAlign w:val="center"/>
          </w:tcPr>
          <w:p w14:paraId="5E7199AC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1 ± 2.4</w:t>
            </w:r>
          </w:p>
        </w:tc>
        <w:tc>
          <w:tcPr>
            <w:tcW w:w="1737" w:type="dxa"/>
            <w:vAlign w:val="center"/>
          </w:tcPr>
          <w:p w14:paraId="47214A4E" w14:textId="77777777" w:rsidR="007048C6" w:rsidRPr="00D06B66" w:rsidRDefault="007048C6" w:rsidP="00751A6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5.0 </w:t>
            </w:r>
          </w:p>
        </w:tc>
      </w:tr>
      <w:tr w:rsidR="007048C6" w:rsidRPr="001616A7" w14:paraId="513DBBF1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36836E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ST</w:t>
            </w:r>
          </w:p>
        </w:tc>
        <w:tc>
          <w:tcPr>
            <w:tcW w:w="1736" w:type="dxa"/>
            <w:vAlign w:val="center"/>
          </w:tcPr>
          <w:p w14:paraId="1E5CD700" w14:textId="77777777" w:rsidR="007048C6" w:rsidRPr="00D06B66" w:rsidRDefault="007048C6" w:rsidP="00751A6D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4.7 ± 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6" w:type="dxa"/>
            <w:vAlign w:val="center"/>
          </w:tcPr>
          <w:p w14:paraId="6AB0CBC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6 </w:t>
            </w:r>
          </w:p>
        </w:tc>
        <w:tc>
          <w:tcPr>
            <w:tcW w:w="1737" w:type="dxa"/>
            <w:vAlign w:val="center"/>
          </w:tcPr>
          <w:p w14:paraId="1B8674A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11.1</w:t>
            </w:r>
          </w:p>
        </w:tc>
        <w:tc>
          <w:tcPr>
            <w:tcW w:w="1736" w:type="dxa"/>
            <w:vAlign w:val="center"/>
          </w:tcPr>
          <w:p w14:paraId="1035D89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2.9 </w:t>
            </w:r>
          </w:p>
        </w:tc>
        <w:tc>
          <w:tcPr>
            <w:tcW w:w="1736" w:type="dxa"/>
            <w:vAlign w:val="center"/>
          </w:tcPr>
          <w:p w14:paraId="7CC34CAE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9 ± 7.3</w:t>
            </w:r>
          </w:p>
        </w:tc>
        <w:tc>
          <w:tcPr>
            <w:tcW w:w="1737" w:type="dxa"/>
            <w:vAlign w:val="center"/>
          </w:tcPr>
          <w:p w14:paraId="6B61AD0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 </w:t>
            </w:r>
          </w:p>
        </w:tc>
        <w:tc>
          <w:tcPr>
            <w:tcW w:w="1736" w:type="dxa"/>
            <w:vAlign w:val="center"/>
          </w:tcPr>
          <w:p w14:paraId="1D374B65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.8 ± 3.8</w:t>
            </w:r>
          </w:p>
        </w:tc>
        <w:tc>
          <w:tcPr>
            <w:tcW w:w="1737" w:type="dxa"/>
            <w:vAlign w:val="center"/>
          </w:tcPr>
          <w:p w14:paraId="6D542C8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9.4 </w:t>
            </w:r>
          </w:p>
        </w:tc>
      </w:tr>
      <w:tr w:rsidR="007048C6" w:rsidRPr="001616A7" w14:paraId="1F20B7E9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5FF8AC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TT</w:t>
            </w:r>
          </w:p>
        </w:tc>
        <w:tc>
          <w:tcPr>
            <w:tcW w:w="1736" w:type="dxa"/>
            <w:vAlign w:val="center"/>
          </w:tcPr>
          <w:p w14:paraId="24D3BC72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5.3 ± 25.5</w:t>
            </w:r>
          </w:p>
        </w:tc>
        <w:tc>
          <w:tcPr>
            <w:tcW w:w="1736" w:type="dxa"/>
            <w:vAlign w:val="center"/>
          </w:tcPr>
          <w:p w14:paraId="69F132B6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5 </w:t>
            </w:r>
          </w:p>
        </w:tc>
        <w:tc>
          <w:tcPr>
            <w:tcW w:w="1737" w:type="dxa"/>
            <w:vAlign w:val="center"/>
          </w:tcPr>
          <w:p w14:paraId="65334D07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1.8 ± 16.1</w:t>
            </w:r>
          </w:p>
        </w:tc>
        <w:tc>
          <w:tcPr>
            <w:tcW w:w="1736" w:type="dxa"/>
            <w:vAlign w:val="center"/>
          </w:tcPr>
          <w:p w14:paraId="7C1EE85F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4.9 </w:t>
            </w:r>
          </w:p>
        </w:tc>
        <w:tc>
          <w:tcPr>
            <w:tcW w:w="1736" w:type="dxa"/>
            <w:vAlign w:val="center"/>
          </w:tcPr>
          <w:p w14:paraId="48C574C1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2.6 ± 7.6</w:t>
            </w:r>
          </w:p>
        </w:tc>
        <w:tc>
          <w:tcPr>
            <w:tcW w:w="1737" w:type="dxa"/>
            <w:vAlign w:val="center"/>
          </w:tcPr>
          <w:p w14:paraId="5A1CEDD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2.6 </w:t>
            </w:r>
          </w:p>
        </w:tc>
        <w:tc>
          <w:tcPr>
            <w:tcW w:w="1736" w:type="dxa"/>
            <w:vAlign w:val="center"/>
          </w:tcPr>
          <w:p w14:paraId="22DD8097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4.8</w:t>
            </w:r>
          </w:p>
        </w:tc>
        <w:tc>
          <w:tcPr>
            <w:tcW w:w="1737" w:type="dxa"/>
            <w:vAlign w:val="center"/>
          </w:tcPr>
          <w:p w14:paraId="269AE3C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5.4 </w:t>
            </w:r>
          </w:p>
        </w:tc>
      </w:tr>
      <w:tr w:rsidR="007048C6" w:rsidRPr="001616A7" w14:paraId="02EB1D26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3C3A17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TT</w:t>
            </w:r>
          </w:p>
        </w:tc>
        <w:tc>
          <w:tcPr>
            <w:tcW w:w="1736" w:type="dxa"/>
            <w:vAlign w:val="center"/>
          </w:tcPr>
          <w:p w14:paraId="328D5308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0.6 ± 31.9</w:t>
            </w:r>
          </w:p>
        </w:tc>
        <w:tc>
          <w:tcPr>
            <w:tcW w:w="1736" w:type="dxa"/>
            <w:vAlign w:val="center"/>
          </w:tcPr>
          <w:p w14:paraId="72B7291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6.7 </w:t>
            </w:r>
          </w:p>
        </w:tc>
        <w:tc>
          <w:tcPr>
            <w:tcW w:w="1737" w:type="dxa"/>
            <w:vAlign w:val="center"/>
          </w:tcPr>
          <w:p w14:paraId="77B0CA6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4.9 ± 19.8</w:t>
            </w:r>
          </w:p>
        </w:tc>
        <w:tc>
          <w:tcPr>
            <w:tcW w:w="1736" w:type="dxa"/>
            <w:vAlign w:val="center"/>
          </w:tcPr>
          <w:p w14:paraId="5452745D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0.8 </w:t>
            </w:r>
          </w:p>
        </w:tc>
        <w:tc>
          <w:tcPr>
            <w:tcW w:w="1736" w:type="dxa"/>
            <w:vAlign w:val="center"/>
          </w:tcPr>
          <w:p w14:paraId="7A46F99C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2.2 ± 6.8</w:t>
            </w:r>
          </w:p>
        </w:tc>
        <w:tc>
          <w:tcPr>
            <w:tcW w:w="1737" w:type="dxa"/>
            <w:vAlign w:val="center"/>
          </w:tcPr>
          <w:p w14:paraId="0FE2D01C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0.9 </w:t>
            </w:r>
          </w:p>
        </w:tc>
        <w:tc>
          <w:tcPr>
            <w:tcW w:w="1736" w:type="dxa"/>
            <w:vAlign w:val="center"/>
          </w:tcPr>
          <w:p w14:paraId="0B566E29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6.1 ± 4.6</w:t>
            </w:r>
          </w:p>
        </w:tc>
        <w:tc>
          <w:tcPr>
            <w:tcW w:w="1737" w:type="dxa"/>
            <w:vAlign w:val="center"/>
          </w:tcPr>
          <w:p w14:paraId="0DCCBFE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7.5 </w:t>
            </w:r>
          </w:p>
        </w:tc>
      </w:tr>
      <w:tr w:rsidR="007048C6" w:rsidRPr="001616A7" w14:paraId="2B95FF22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C9E392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IT</w:t>
            </w:r>
          </w:p>
        </w:tc>
        <w:tc>
          <w:tcPr>
            <w:tcW w:w="1736" w:type="dxa"/>
            <w:vAlign w:val="center"/>
          </w:tcPr>
          <w:p w14:paraId="2C2C0453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5.5 ± 34.8</w:t>
            </w:r>
          </w:p>
        </w:tc>
        <w:tc>
          <w:tcPr>
            <w:tcW w:w="1736" w:type="dxa"/>
            <w:vAlign w:val="center"/>
          </w:tcPr>
          <w:p w14:paraId="2FAEBC0B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2.1 </w:t>
            </w:r>
          </w:p>
        </w:tc>
        <w:tc>
          <w:tcPr>
            <w:tcW w:w="1737" w:type="dxa"/>
            <w:vAlign w:val="center"/>
          </w:tcPr>
          <w:p w14:paraId="5D70CE4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1.1 ± 1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6" w:type="dxa"/>
            <w:vAlign w:val="center"/>
          </w:tcPr>
          <w:p w14:paraId="4BA77E2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6.4 </w:t>
            </w:r>
          </w:p>
        </w:tc>
        <w:tc>
          <w:tcPr>
            <w:tcW w:w="1736" w:type="dxa"/>
            <w:vAlign w:val="center"/>
          </w:tcPr>
          <w:p w14:paraId="739F3C4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6 ± 7.3</w:t>
            </w:r>
          </w:p>
        </w:tc>
        <w:tc>
          <w:tcPr>
            <w:tcW w:w="1737" w:type="dxa"/>
            <w:vAlign w:val="center"/>
          </w:tcPr>
          <w:p w14:paraId="3ED8BD7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1.1 </w:t>
            </w:r>
          </w:p>
        </w:tc>
        <w:tc>
          <w:tcPr>
            <w:tcW w:w="1736" w:type="dxa"/>
            <w:vAlign w:val="center"/>
          </w:tcPr>
          <w:p w14:paraId="1BE995A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3.6</w:t>
            </w:r>
          </w:p>
        </w:tc>
        <w:tc>
          <w:tcPr>
            <w:tcW w:w="1737" w:type="dxa"/>
            <w:vAlign w:val="center"/>
          </w:tcPr>
          <w:p w14:paraId="6B1F51E7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4.2 </w:t>
            </w:r>
          </w:p>
        </w:tc>
      </w:tr>
      <w:tr w:rsidR="007048C6" w:rsidRPr="001616A7" w14:paraId="10E8730C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698AB4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</w:t>
            </w:r>
            <w:r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I</w:t>
            </w: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</w:p>
        </w:tc>
        <w:tc>
          <w:tcPr>
            <w:tcW w:w="1736" w:type="dxa"/>
            <w:vAlign w:val="center"/>
          </w:tcPr>
          <w:p w14:paraId="4FFADC94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1.5 ± 35.8</w:t>
            </w:r>
          </w:p>
        </w:tc>
        <w:tc>
          <w:tcPr>
            <w:tcW w:w="1736" w:type="dxa"/>
            <w:vAlign w:val="center"/>
          </w:tcPr>
          <w:p w14:paraId="65ECF4A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4.3 </w:t>
            </w:r>
          </w:p>
        </w:tc>
        <w:tc>
          <w:tcPr>
            <w:tcW w:w="1737" w:type="dxa"/>
            <w:vAlign w:val="center"/>
          </w:tcPr>
          <w:p w14:paraId="4E72912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2 ± 14.4</w:t>
            </w:r>
          </w:p>
        </w:tc>
        <w:tc>
          <w:tcPr>
            <w:tcW w:w="1736" w:type="dxa"/>
            <w:vAlign w:val="center"/>
          </w:tcPr>
          <w:p w14:paraId="1C380B0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2.8 </w:t>
            </w:r>
          </w:p>
        </w:tc>
        <w:tc>
          <w:tcPr>
            <w:tcW w:w="1736" w:type="dxa"/>
            <w:vAlign w:val="center"/>
          </w:tcPr>
          <w:p w14:paraId="2D0C7878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6 ± 7.6</w:t>
            </w:r>
          </w:p>
        </w:tc>
        <w:tc>
          <w:tcPr>
            <w:tcW w:w="1737" w:type="dxa"/>
            <w:vAlign w:val="center"/>
          </w:tcPr>
          <w:p w14:paraId="52765468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6.1 </w:t>
            </w:r>
          </w:p>
        </w:tc>
        <w:tc>
          <w:tcPr>
            <w:tcW w:w="1736" w:type="dxa"/>
            <w:vAlign w:val="center"/>
          </w:tcPr>
          <w:p w14:paraId="2090F831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1 ± 3.8</w:t>
            </w:r>
          </w:p>
        </w:tc>
        <w:tc>
          <w:tcPr>
            <w:tcW w:w="1737" w:type="dxa"/>
            <w:vAlign w:val="center"/>
          </w:tcPr>
          <w:p w14:paraId="748E448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7.0 </w:t>
            </w:r>
          </w:p>
        </w:tc>
      </w:tr>
      <w:tr w:rsidR="007048C6" w:rsidRPr="001616A7" w14:paraId="326603D6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925239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</w:t>
            </w:r>
            <w:r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</w:p>
        </w:tc>
        <w:tc>
          <w:tcPr>
            <w:tcW w:w="1736" w:type="dxa"/>
            <w:vAlign w:val="center"/>
          </w:tcPr>
          <w:p w14:paraId="48693DC2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3.4 ± 3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6" w:type="dxa"/>
            <w:vAlign w:val="center"/>
          </w:tcPr>
          <w:p w14:paraId="0873084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6.6 </w:t>
            </w:r>
          </w:p>
        </w:tc>
        <w:tc>
          <w:tcPr>
            <w:tcW w:w="1737" w:type="dxa"/>
            <w:vAlign w:val="center"/>
          </w:tcPr>
          <w:p w14:paraId="40116C9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10.1</w:t>
            </w:r>
          </w:p>
        </w:tc>
        <w:tc>
          <w:tcPr>
            <w:tcW w:w="1736" w:type="dxa"/>
            <w:vAlign w:val="center"/>
          </w:tcPr>
          <w:p w14:paraId="77801D7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3.3 </w:t>
            </w:r>
          </w:p>
        </w:tc>
        <w:tc>
          <w:tcPr>
            <w:tcW w:w="1736" w:type="dxa"/>
            <w:vAlign w:val="center"/>
          </w:tcPr>
          <w:p w14:paraId="08F86AE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5 ± 7.1</w:t>
            </w:r>
          </w:p>
        </w:tc>
        <w:tc>
          <w:tcPr>
            <w:tcW w:w="1737" w:type="dxa"/>
            <w:vAlign w:val="center"/>
          </w:tcPr>
          <w:p w14:paraId="3D29EAC6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5.4 </w:t>
            </w:r>
          </w:p>
        </w:tc>
        <w:tc>
          <w:tcPr>
            <w:tcW w:w="1736" w:type="dxa"/>
            <w:vAlign w:val="center"/>
          </w:tcPr>
          <w:p w14:paraId="0C207304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.8 ± 3.4</w:t>
            </w:r>
          </w:p>
        </w:tc>
        <w:tc>
          <w:tcPr>
            <w:tcW w:w="1737" w:type="dxa"/>
            <w:vAlign w:val="center"/>
          </w:tcPr>
          <w:p w14:paraId="53E9261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1.7 </w:t>
            </w:r>
          </w:p>
        </w:tc>
      </w:tr>
      <w:tr w:rsidR="007048C6" w:rsidRPr="001616A7" w14:paraId="5455DD87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AE0249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NN</w:t>
            </w:r>
          </w:p>
        </w:tc>
        <w:tc>
          <w:tcPr>
            <w:tcW w:w="1736" w:type="dxa"/>
            <w:vAlign w:val="center"/>
          </w:tcPr>
          <w:p w14:paraId="449A6051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9.8 ± 28.6</w:t>
            </w:r>
          </w:p>
        </w:tc>
        <w:tc>
          <w:tcPr>
            <w:tcW w:w="1736" w:type="dxa"/>
            <w:vAlign w:val="center"/>
          </w:tcPr>
          <w:p w14:paraId="716DED4C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 </w:t>
            </w:r>
          </w:p>
        </w:tc>
        <w:tc>
          <w:tcPr>
            <w:tcW w:w="1737" w:type="dxa"/>
            <w:vAlign w:val="center"/>
          </w:tcPr>
          <w:p w14:paraId="21356FB4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6.3 ± 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6" w:type="dxa"/>
            <w:vAlign w:val="center"/>
          </w:tcPr>
          <w:p w14:paraId="1A0AFFDE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1.9 </w:t>
            </w:r>
          </w:p>
        </w:tc>
        <w:tc>
          <w:tcPr>
            <w:tcW w:w="1736" w:type="dxa"/>
            <w:vAlign w:val="center"/>
          </w:tcPr>
          <w:p w14:paraId="3306B952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5 ± 5.6</w:t>
            </w:r>
          </w:p>
        </w:tc>
        <w:tc>
          <w:tcPr>
            <w:tcW w:w="1737" w:type="dxa"/>
            <w:vAlign w:val="center"/>
          </w:tcPr>
          <w:p w14:paraId="2400582E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0.0 </w:t>
            </w:r>
          </w:p>
        </w:tc>
        <w:tc>
          <w:tcPr>
            <w:tcW w:w="1736" w:type="dxa"/>
            <w:vAlign w:val="center"/>
          </w:tcPr>
          <w:p w14:paraId="3C43AAF0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.8 ± 2.2</w:t>
            </w:r>
          </w:p>
        </w:tc>
        <w:tc>
          <w:tcPr>
            <w:tcW w:w="1737" w:type="dxa"/>
            <w:vAlign w:val="center"/>
          </w:tcPr>
          <w:p w14:paraId="0B0184F2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1.1 </w:t>
            </w:r>
          </w:p>
        </w:tc>
      </w:tr>
      <w:tr w:rsidR="007048C6" w:rsidRPr="001616A7" w14:paraId="7E61F686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2064EC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SN</w:t>
            </w:r>
          </w:p>
        </w:tc>
        <w:tc>
          <w:tcPr>
            <w:tcW w:w="1736" w:type="dxa"/>
            <w:vAlign w:val="center"/>
          </w:tcPr>
          <w:p w14:paraId="5ECCAC9D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33.9</w:t>
            </w:r>
          </w:p>
        </w:tc>
        <w:tc>
          <w:tcPr>
            <w:tcW w:w="1736" w:type="dxa"/>
            <w:vAlign w:val="center"/>
          </w:tcPr>
          <w:p w14:paraId="6D06FF0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9 </w:t>
            </w:r>
          </w:p>
        </w:tc>
        <w:tc>
          <w:tcPr>
            <w:tcW w:w="1737" w:type="dxa"/>
            <w:vAlign w:val="center"/>
          </w:tcPr>
          <w:p w14:paraId="40731413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6.4 ± 10.4</w:t>
            </w:r>
          </w:p>
        </w:tc>
        <w:tc>
          <w:tcPr>
            <w:tcW w:w="1736" w:type="dxa"/>
            <w:vAlign w:val="center"/>
          </w:tcPr>
          <w:p w14:paraId="19D5F70B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6.6 </w:t>
            </w:r>
          </w:p>
        </w:tc>
        <w:tc>
          <w:tcPr>
            <w:tcW w:w="1736" w:type="dxa"/>
            <w:vAlign w:val="center"/>
          </w:tcPr>
          <w:p w14:paraId="4073282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6 ± 6.6</w:t>
            </w:r>
          </w:p>
        </w:tc>
        <w:tc>
          <w:tcPr>
            <w:tcW w:w="1737" w:type="dxa"/>
            <w:vAlign w:val="center"/>
          </w:tcPr>
          <w:p w14:paraId="1CD9359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 </w:t>
            </w:r>
          </w:p>
        </w:tc>
        <w:tc>
          <w:tcPr>
            <w:tcW w:w="1736" w:type="dxa"/>
            <w:vAlign w:val="center"/>
          </w:tcPr>
          <w:p w14:paraId="53EABE1F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.1 ± 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7" w:type="dxa"/>
            <w:vAlign w:val="center"/>
          </w:tcPr>
          <w:p w14:paraId="6F8C8F4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4.3 </w:t>
            </w:r>
          </w:p>
        </w:tc>
      </w:tr>
      <w:tr w:rsidR="007048C6" w:rsidRPr="001616A7" w14:paraId="58609050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3B8192" w14:textId="77777777" w:rsidR="007048C6" w:rsidRPr="001616A7" w:rsidRDefault="007048C6" w:rsidP="00751A6D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Cs w:val="0"/>
                <w:color w:val="auto"/>
                <w:kern w:val="0"/>
                <w:szCs w:val="20"/>
              </w:rPr>
              <w:t>Inner macula</w:t>
            </w:r>
          </w:p>
        </w:tc>
        <w:tc>
          <w:tcPr>
            <w:tcW w:w="1736" w:type="dxa"/>
            <w:vAlign w:val="center"/>
          </w:tcPr>
          <w:p w14:paraId="78E6807F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0.7 ± 23.3</w:t>
            </w:r>
          </w:p>
        </w:tc>
        <w:tc>
          <w:tcPr>
            <w:tcW w:w="1736" w:type="dxa"/>
            <w:vAlign w:val="center"/>
          </w:tcPr>
          <w:p w14:paraId="3DDC8CC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1.9 </w:t>
            </w:r>
          </w:p>
        </w:tc>
        <w:tc>
          <w:tcPr>
            <w:tcW w:w="1737" w:type="dxa"/>
            <w:vAlign w:val="center"/>
          </w:tcPr>
          <w:p w14:paraId="5110DBCC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2 ± 11.3</w:t>
            </w:r>
          </w:p>
        </w:tc>
        <w:tc>
          <w:tcPr>
            <w:tcW w:w="1736" w:type="dxa"/>
            <w:vAlign w:val="center"/>
          </w:tcPr>
          <w:p w14:paraId="0ECCFB7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4.8 </w:t>
            </w:r>
          </w:p>
        </w:tc>
        <w:tc>
          <w:tcPr>
            <w:tcW w:w="1736" w:type="dxa"/>
            <w:vAlign w:val="center"/>
          </w:tcPr>
          <w:p w14:paraId="68D82D0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6 ± 5.6</w:t>
            </w:r>
          </w:p>
        </w:tc>
        <w:tc>
          <w:tcPr>
            <w:tcW w:w="1737" w:type="dxa"/>
            <w:vAlign w:val="center"/>
          </w:tcPr>
          <w:p w14:paraId="4844E1E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8.2 </w:t>
            </w:r>
          </w:p>
        </w:tc>
        <w:tc>
          <w:tcPr>
            <w:tcW w:w="1736" w:type="dxa"/>
            <w:vAlign w:val="center"/>
          </w:tcPr>
          <w:p w14:paraId="159B2BC5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1 ± 2.6</w:t>
            </w:r>
          </w:p>
        </w:tc>
        <w:tc>
          <w:tcPr>
            <w:tcW w:w="1737" w:type="dxa"/>
            <w:vAlign w:val="center"/>
          </w:tcPr>
          <w:p w14:paraId="7CEAD7A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2.7 </w:t>
            </w:r>
          </w:p>
        </w:tc>
      </w:tr>
      <w:tr w:rsidR="007048C6" w:rsidRPr="001616A7" w14:paraId="4BEEA9B8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8D3B23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ST</w:t>
            </w:r>
          </w:p>
        </w:tc>
        <w:tc>
          <w:tcPr>
            <w:tcW w:w="1736" w:type="dxa"/>
            <w:vAlign w:val="center"/>
          </w:tcPr>
          <w:p w14:paraId="44225AAC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7.4 ± 27.1</w:t>
            </w:r>
          </w:p>
        </w:tc>
        <w:tc>
          <w:tcPr>
            <w:tcW w:w="1736" w:type="dxa"/>
            <w:vAlign w:val="center"/>
          </w:tcPr>
          <w:p w14:paraId="74FD51B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4 </w:t>
            </w:r>
          </w:p>
        </w:tc>
        <w:tc>
          <w:tcPr>
            <w:tcW w:w="1737" w:type="dxa"/>
            <w:vAlign w:val="center"/>
          </w:tcPr>
          <w:p w14:paraId="35350CDC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8.9 ± 9.8</w:t>
            </w:r>
          </w:p>
        </w:tc>
        <w:tc>
          <w:tcPr>
            <w:tcW w:w="1736" w:type="dxa"/>
            <w:vAlign w:val="center"/>
          </w:tcPr>
          <w:p w14:paraId="4F3B2811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9.6 </w:t>
            </w:r>
          </w:p>
        </w:tc>
        <w:tc>
          <w:tcPr>
            <w:tcW w:w="1736" w:type="dxa"/>
            <w:vAlign w:val="center"/>
          </w:tcPr>
          <w:p w14:paraId="2B7CED5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2 ± 7.8</w:t>
            </w:r>
          </w:p>
        </w:tc>
        <w:tc>
          <w:tcPr>
            <w:tcW w:w="1737" w:type="dxa"/>
            <w:vAlign w:val="center"/>
          </w:tcPr>
          <w:p w14:paraId="72AA024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9.2 </w:t>
            </w:r>
          </w:p>
        </w:tc>
        <w:tc>
          <w:tcPr>
            <w:tcW w:w="1736" w:type="dxa"/>
            <w:vAlign w:val="center"/>
          </w:tcPr>
          <w:p w14:paraId="7F26A8FF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.9 ± 3.5</w:t>
            </w:r>
          </w:p>
        </w:tc>
        <w:tc>
          <w:tcPr>
            <w:tcW w:w="1737" w:type="dxa"/>
            <w:vAlign w:val="center"/>
          </w:tcPr>
          <w:p w14:paraId="092E2FDB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7.7 </w:t>
            </w:r>
          </w:p>
        </w:tc>
      </w:tr>
      <w:tr w:rsidR="007048C6" w:rsidRPr="001616A7" w14:paraId="1BE481E3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F1C46C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TT</w:t>
            </w:r>
          </w:p>
        </w:tc>
        <w:tc>
          <w:tcPr>
            <w:tcW w:w="1736" w:type="dxa"/>
            <w:vAlign w:val="center"/>
          </w:tcPr>
          <w:p w14:paraId="5F092F2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5.2 ± 24.4</w:t>
            </w:r>
          </w:p>
        </w:tc>
        <w:tc>
          <w:tcPr>
            <w:tcW w:w="1736" w:type="dxa"/>
            <w:vAlign w:val="center"/>
          </w:tcPr>
          <w:p w14:paraId="7E622BA0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6 </w:t>
            </w:r>
          </w:p>
        </w:tc>
        <w:tc>
          <w:tcPr>
            <w:tcW w:w="1737" w:type="dxa"/>
            <w:vAlign w:val="center"/>
          </w:tcPr>
          <w:p w14:paraId="17309822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1.4 ± 13.3</w:t>
            </w:r>
          </w:p>
        </w:tc>
        <w:tc>
          <w:tcPr>
            <w:tcW w:w="1736" w:type="dxa"/>
            <w:vAlign w:val="center"/>
          </w:tcPr>
          <w:p w14:paraId="3E48FF55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5.5 </w:t>
            </w:r>
          </w:p>
        </w:tc>
        <w:tc>
          <w:tcPr>
            <w:tcW w:w="1736" w:type="dxa"/>
            <w:vAlign w:val="center"/>
          </w:tcPr>
          <w:p w14:paraId="1178357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9 ± 8.3</w:t>
            </w:r>
          </w:p>
        </w:tc>
        <w:tc>
          <w:tcPr>
            <w:tcW w:w="1737" w:type="dxa"/>
            <w:vAlign w:val="center"/>
          </w:tcPr>
          <w:p w14:paraId="4BA740E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0.2 </w:t>
            </w:r>
          </w:p>
        </w:tc>
        <w:tc>
          <w:tcPr>
            <w:tcW w:w="1736" w:type="dxa"/>
            <w:vAlign w:val="center"/>
          </w:tcPr>
          <w:p w14:paraId="6A71229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6 ± 4.6</w:t>
            </w:r>
          </w:p>
        </w:tc>
        <w:tc>
          <w:tcPr>
            <w:tcW w:w="1737" w:type="dxa"/>
            <w:vAlign w:val="center"/>
          </w:tcPr>
          <w:p w14:paraId="114840A4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0.9 </w:t>
            </w:r>
          </w:p>
        </w:tc>
      </w:tr>
      <w:tr w:rsidR="007048C6" w:rsidRPr="001616A7" w14:paraId="53AB8300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579EAF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TT</w:t>
            </w:r>
          </w:p>
        </w:tc>
        <w:tc>
          <w:tcPr>
            <w:tcW w:w="1736" w:type="dxa"/>
            <w:vAlign w:val="center"/>
          </w:tcPr>
          <w:p w14:paraId="446F626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1.8 ± 28.9</w:t>
            </w:r>
          </w:p>
        </w:tc>
        <w:tc>
          <w:tcPr>
            <w:tcW w:w="1736" w:type="dxa"/>
            <w:vAlign w:val="center"/>
          </w:tcPr>
          <w:p w14:paraId="001F30E3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5.0 </w:t>
            </w:r>
          </w:p>
        </w:tc>
        <w:tc>
          <w:tcPr>
            <w:tcW w:w="1737" w:type="dxa"/>
            <w:vAlign w:val="center"/>
          </w:tcPr>
          <w:p w14:paraId="47A326AB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3.2 ± 16.8</w:t>
            </w:r>
          </w:p>
        </w:tc>
        <w:tc>
          <w:tcPr>
            <w:tcW w:w="1736" w:type="dxa"/>
            <w:vAlign w:val="center"/>
          </w:tcPr>
          <w:p w14:paraId="590F3C6C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8.9 </w:t>
            </w:r>
          </w:p>
        </w:tc>
        <w:tc>
          <w:tcPr>
            <w:tcW w:w="1736" w:type="dxa"/>
            <w:vAlign w:val="center"/>
          </w:tcPr>
          <w:p w14:paraId="388DDC5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7 ± 7.1</w:t>
            </w:r>
          </w:p>
        </w:tc>
        <w:tc>
          <w:tcPr>
            <w:tcW w:w="1737" w:type="dxa"/>
            <w:vAlign w:val="center"/>
          </w:tcPr>
          <w:p w14:paraId="354ADF0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4.6 </w:t>
            </w:r>
          </w:p>
        </w:tc>
        <w:tc>
          <w:tcPr>
            <w:tcW w:w="1736" w:type="dxa"/>
            <w:vAlign w:val="center"/>
          </w:tcPr>
          <w:p w14:paraId="145AFF3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6 ± 4.3</w:t>
            </w:r>
          </w:p>
        </w:tc>
        <w:tc>
          <w:tcPr>
            <w:tcW w:w="1737" w:type="dxa"/>
            <w:vAlign w:val="center"/>
          </w:tcPr>
          <w:p w14:paraId="01FCA0A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9.3 </w:t>
            </w:r>
          </w:p>
        </w:tc>
      </w:tr>
      <w:tr w:rsidR="007048C6" w:rsidRPr="001616A7" w14:paraId="335AC9BA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CD8585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IT</w:t>
            </w:r>
          </w:p>
        </w:tc>
        <w:tc>
          <w:tcPr>
            <w:tcW w:w="1736" w:type="dxa"/>
            <w:vAlign w:val="center"/>
          </w:tcPr>
          <w:p w14:paraId="68882D1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2.8 ± 29.1</w:t>
            </w:r>
          </w:p>
        </w:tc>
        <w:tc>
          <w:tcPr>
            <w:tcW w:w="1736" w:type="dxa"/>
            <w:vAlign w:val="center"/>
          </w:tcPr>
          <w:p w14:paraId="4B3682E1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9.7 </w:t>
            </w:r>
          </w:p>
        </w:tc>
        <w:tc>
          <w:tcPr>
            <w:tcW w:w="1737" w:type="dxa"/>
            <w:vAlign w:val="center"/>
          </w:tcPr>
          <w:p w14:paraId="0547BC12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5 ± 15.8</w:t>
            </w:r>
          </w:p>
        </w:tc>
        <w:tc>
          <w:tcPr>
            <w:tcW w:w="1736" w:type="dxa"/>
            <w:vAlign w:val="center"/>
          </w:tcPr>
          <w:p w14:paraId="2C06B93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9.7 </w:t>
            </w:r>
          </w:p>
        </w:tc>
        <w:tc>
          <w:tcPr>
            <w:tcW w:w="1736" w:type="dxa"/>
            <w:vAlign w:val="center"/>
          </w:tcPr>
          <w:p w14:paraId="18FC08B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8.9 ± 7.3</w:t>
            </w:r>
          </w:p>
        </w:tc>
        <w:tc>
          <w:tcPr>
            <w:tcW w:w="1737" w:type="dxa"/>
            <w:vAlign w:val="center"/>
          </w:tcPr>
          <w:p w14:paraId="17E6FB85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5.0 </w:t>
            </w:r>
          </w:p>
        </w:tc>
        <w:tc>
          <w:tcPr>
            <w:tcW w:w="1736" w:type="dxa"/>
            <w:vAlign w:val="center"/>
          </w:tcPr>
          <w:p w14:paraId="134BE92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2 ± 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7" w:type="dxa"/>
            <w:vAlign w:val="center"/>
          </w:tcPr>
          <w:p w14:paraId="623C036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2.5 </w:t>
            </w:r>
          </w:p>
        </w:tc>
      </w:tr>
      <w:tr w:rsidR="007048C6" w:rsidRPr="001616A7" w14:paraId="5CB6EE91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F9B977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</w:t>
            </w:r>
            <w:r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I</w:t>
            </w: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</w:p>
        </w:tc>
        <w:tc>
          <w:tcPr>
            <w:tcW w:w="1736" w:type="dxa"/>
            <w:vAlign w:val="center"/>
          </w:tcPr>
          <w:p w14:paraId="534CDC5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6.6 ± 31.3</w:t>
            </w:r>
          </w:p>
        </w:tc>
        <w:tc>
          <w:tcPr>
            <w:tcW w:w="1736" w:type="dxa"/>
            <w:vAlign w:val="center"/>
          </w:tcPr>
          <w:p w14:paraId="46AE458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1.2 </w:t>
            </w:r>
          </w:p>
        </w:tc>
        <w:tc>
          <w:tcPr>
            <w:tcW w:w="1737" w:type="dxa"/>
            <w:vAlign w:val="center"/>
          </w:tcPr>
          <w:p w14:paraId="26AE4E4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6.2 ± 14.2</w:t>
            </w:r>
          </w:p>
        </w:tc>
        <w:tc>
          <w:tcPr>
            <w:tcW w:w="1736" w:type="dxa"/>
            <w:vAlign w:val="center"/>
          </w:tcPr>
          <w:p w14:paraId="07FD7B12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4.1 </w:t>
            </w:r>
          </w:p>
        </w:tc>
        <w:tc>
          <w:tcPr>
            <w:tcW w:w="1736" w:type="dxa"/>
            <w:vAlign w:val="center"/>
          </w:tcPr>
          <w:p w14:paraId="22671864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7.9 ± 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7" w:type="dxa"/>
            <w:vAlign w:val="center"/>
          </w:tcPr>
          <w:p w14:paraId="681F664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6.8 </w:t>
            </w:r>
          </w:p>
        </w:tc>
        <w:tc>
          <w:tcPr>
            <w:tcW w:w="1736" w:type="dxa"/>
            <w:vAlign w:val="center"/>
          </w:tcPr>
          <w:p w14:paraId="17A49E1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.7 ± 3.9</w:t>
            </w:r>
          </w:p>
        </w:tc>
        <w:tc>
          <w:tcPr>
            <w:tcW w:w="1737" w:type="dxa"/>
            <w:vAlign w:val="center"/>
          </w:tcPr>
          <w:p w14:paraId="2151DDC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3.7 </w:t>
            </w:r>
          </w:p>
        </w:tc>
      </w:tr>
      <w:tr w:rsidR="007048C6" w:rsidRPr="001616A7" w14:paraId="4DFBE326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EB1C7F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</w:t>
            </w:r>
            <w:r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</w:p>
        </w:tc>
        <w:tc>
          <w:tcPr>
            <w:tcW w:w="1736" w:type="dxa"/>
            <w:vAlign w:val="center"/>
          </w:tcPr>
          <w:p w14:paraId="06B11C9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6.9 ± 37.7</w:t>
            </w:r>
          </w:p>
        </w:tc>
        <w:tc>
          <w:tcPr>
            <w:tcW w:w="1736" w:type="dxa"/>
            <w:vAlign w:val="center"/>
          </w:tcPr>
          <w:p w14:paraId="53A2886C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8.1 </w:t>
            </w:r>
          </w:p>
        </w:tc>
        <w:tc>
          <w:tcPr>
            <w:tcW w:w="1737" w:type="dxa"/>
            <w:vAlign w:val="center"/>
          </w:tcPr>
          <w:p w14:paraId="1D58809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8.6 ± 11.9</w:t>
            </w:r>
          </w:p>
        </w:tc>
        <w:tc>
          <w:tcPr>
            <w:tcW w:w="1736" w:type="dxa"/>
            <w:vAlign w:val="center"/>
          </w:tcPr>
          <w:p w14:paraId="6749BCCD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9.1 </w:t>
            </w:r>
          </w:p>
        </w:tc>
        <w:tc>
          <w:tcPr>
            <w:tcW w:w="1736" w:type="dxa"/>
            <w:vAlign w:val="center"/>
          </w:tcPr>
          <w:p w14:paraId="12DCFB2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5 ± 6.6</w:t>
            </w:r>
          </w:p>
        </w:tc>
        <w:tc>
          <w:tcPr>
            <w:tcW w:w="1737" w:type="dxa"/>
            <w:vAlign w:val="center"/>
          </w:tcPr>
          <w:p w14:paraId="429C22F2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0.2 </w:t>
            </w:r>
          </w:p>
        </w:tc>
        <w:tc>
          <w:tcPr>
            <w:tcW w:w="1736" w:type="dxa"/>
            <w:vAlign w:val="center"/>
          </w:tcPr>
          <w:p w14:paraId="7AF5699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3 ± 3.7</w:t>
            </w:r>
          </w:p>
        </w:tc>
        <w:tc>
          <w:tcPr>
            <w:tcW w:w="1737" w:type="dxa"/>
            <w:vAlign w:val="center"/>
          </w:tcPr>
          <w:p w14:paraId="33E0B13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1.9 </w:t>
            </w:r>
          </w:p>
        </w:tc>
      </w:tr>
      <w:tr w:rsidR="007048C6" w:rsidRPr="001616A7" w14:paraId="68B56E3A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4603EB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NN</w:t>
            </w:r>
          </w:p>
        </w:tc>
        <w:tc>
          <w:tcPr>
            <w:tcW w:w="1736" w:type="dxa"/>
            <w:vAlign w:val="center"/>
          </w:tcPr>
          <w:p w14:paraId="4011236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7.7 ± 33.3</w:t>
            </w:r>
          </w:p>
        </w:tc>
        <w:tc>
          <w:tcPr>
            <w:tcW w:w="1736" w:type="dxa"/>
            <w:vAlign w:val="center"/>
          </w:tcPr>
          <w:p w14:paraId="6C88799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.1 </w:t>
            </w:r>
          </w:p>
        </w:tc>
        <w:tc>
          <w:tcPr>
            <w:tcW w:w="1737" w:type="dxa"/>
            <w:vAlign w:val="center"/>
          </w:tcPr>
          <w:p w14:paraId="4AAC844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4 ± 10.3</w:t>
            </w:r>
          </w:p>
        </w:tc>
        <w:tc>
          <w:tcPr>
            <w:tcW w:w="1736" w:type="dxa"/>
            <w:vAlign w:val="center"/>
          </w:tcPr>
          <w:p w14:paraId="575B27C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4.6 </w:t>
            </w:r>
          </w:p>
        </w:tc>
        <w:tc>
          <w:tcPr>
            <w:tcW w:w="1736" w:type="dxa"/>
            <w:vAlign w:val="center"/>
          </w:tcPr>
          <w:p w14:paraId="5F10E50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8 ± 5.5</w:t>
            </w:r>
          </w:p>
        </w:tc>
        <w:tc>
          <w:tcPr>
            <w:tcW w:w="1737" w:type="dxa"/>
            <w:vAlign w:val="center"/>
          </w:tcPr>
          <w:p w14:paraId="262F86E1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3.0 </w:t>
            </w:r>
          </w:p>
        </w:tc>
        <w:tc>
          <w:tcPr>
            <w:tcW w:w="1736" w:type="dxa"/>
            <w:vAlign w:val="center"/>
          </w:tcPr>
          <w:p w14:paraId="08561BD7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2.9</w:t>
            </w:r>
          </w:p>
        </w:tc>
        <w:tc>
          <w:tcPr>
            <w:tcW w:w="1737" w:type="dxa"/>
            <w:vAlign w:val="center"/>
          </w:tcPr>
          <w:p w14:paraId="6A76C02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6.0 </w:t>
            </w:r>
          </w:p>
        </w:tc>
      </w:tr>
      <w:tr w:rsidR="007048C6" w:rsidRPr="001616A7" w14:paraId="38798B5D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352A8C6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SN</w:t>
            </w:r>
          </w:p>
        </w:tc>
        <w:tc>
          <w:tcPr>
            <w:tcW w:w="1736" w:type="dxa"/>
            <w:vAlign w:val="center"/>
          </w:tcPr>
          <w:p w14:paraId="6521778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6.8 ± 29.9</w:t>
            </w:r>
          </w:p>
        </w:tc>
        <w:tc>
          <w:tcPr>
            <w:tcW w:w="1736" w:type="dxa"/>
            <w:vAlign w:val="center"/>
          </w:tcPr>
          <w:p w14:paraId="4FF2D6A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7 </w:t>
            </w:r>
          </w:p>
        </w:tc>
        <w:tc>
          <w:tcPr>
            <w:tcW w:w="1737" w:type="dxa"/>
            <w:vAlign w:val="center"/>
          </w:tcPr>
          <w:p w14:paraId="3221740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6.5 ± 9.7</w:t>
            </w:r>
          </w:p>
        </w:tc>
        <w:tc>
          <w:tcPr>
            <w:tcW w:w="1736" w:type="dxa"/>
            <w:vAlign w:val="center"/>
          </w:tcPr>
          <w:p w14:paraId="486CDC3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5.1 </w:t>
            </w:r>
          </w:p>
        </w:tc>
        <w:tc>
          <w:tcPr>
            <w:tcW w:w="1736" w:type="dxa"/>
            <w:vAlign w:val="center"/>
          </w:tcPr>
          <w:p w14:paraId="134972F1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8.7 ± 5.9</w:t>
            </w:r>
          </w:p>
        </w:tc>
        <w:tc>
          <w:tcPr>
            <w:tcW w:w="1737" w:type="dxa"/>
            <w:vAlign w:val="center"/>
          </w:tcPr>
          <w:p w14:paraId="03CB412D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0.8 </w:t>
            </w:r>
          </w:p>
        </w:tc>
        <w:tc>
          <w:tcPr>
            <w:tcW w:w="1736" w:type="dxa"/>
            <w:vAlign w:val="center"/>
          </w:tcPr>
          <w:p w14:paraId="2790029D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.6 ± 2.2</w:t>
            </w:r>
          </w:p>
        </w:tc>
        <w:tc>
          <w:tcPr>
            <w:tcW w:w="1737" w:type="dxa"/>
            <w:vAlign w:val="center"/>
          </w:tcPr>
          <w:p w14:paraId="5AC0FB6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7.3 </w:t>
            </w:r>
          </w:p>
        </w:tc>
      </w:tr>
      <w:tr w:rsidR="007048C6" w:rsidRPr="001616A7" w14:paraId="74F7AC36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E44CAC" w14:textId="77777777" w:rsidR="007048C6" w:rsidRPr="001616A7" w:rsidRDefault="007048C6" w:rsidP="00751A6D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Cs w:val="0"/>
                <w:color w:val="auto"/>
                <w:kern w:val="0"/>
                <w:szCs w:val="20"/>
              </w:rPr>
              <w:t>Outer macula</w:t>
            </w:r>
          </w:p>
        </w:tc>
        <w:tc>
          <w:tcPr>
            <w:tcW w:w="1736" w:type="dxa"/>
            <w:vAlign w:val="center"/>
          </w:tcPr>
          <w:p w14:paraId="365E2CD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1.4 ± 27.1</w:t>
            </w:r>
          </w:p>
        </w:tc>
        <w:tc>
          <w:tcPr>
            <w:tcW w:w="1736" w:type="dxa"/>
            <w:vAlign w:val="center"/>
          </w:tcPr>
          <w:p w14:paraId="55EA089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9.4 </w:t>
            </w:r>
          </w:p>
        </w:tc>
        <w:tc>
          <w:tcPr>
            <w:tcW w:w="1737" w:type="dxa"/>
            <w:vAlign w:val="center"/>
          </w:tcPr>
          <w:p w14:paraId="0E5891A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0.5 ± 14.7</w:t>
            </w:r>
          </w:p>
        </w:tc>
        <w:tc>
          <w:tcPr>
            <w:tcW w:w="1736" w:type="dxa"/>
            <w:vAlign w:val="center"/>
          </w:tcPr>
          <w:p w14:paraId="76D9673F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7.3 </w:t>
            </w:r>
          </w:p>
        </w:tc>
        <w:tc>
          <w:tcPr>
            <w:tcW w:w="1736" w:type="dxa"/>
            <w:vAlign w:val="center"/>
          </w:tcPr>
          <w:p w14:paraId="0D5ACE1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3 ± 6.8</w:t>
            </w:r>
          </w:p>
        </w:tc>
        <w:tc>
          <w:tcPr>
            <w:tcW w:w="1737" w:type="dxa"/>
            <w:vAlign w:val="center"/>
          </w:tcPr>
          <w:p w14:paraId="6FA0A83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5.6 </w:t>
            </w:r>
          </w:p>
        </w:tc>
        <w:tc>
          <w:tcPr>
            <w:tcW w:w="1736" w:type="dxa"/>
            <w:vAlign w:val="center"/>
          </w:tcPr>
          <w:p w14:paraId="0161FC62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9 ± 3.6</w:t>
            </w:r>
          </w:p>
        </w:tc>
        <w:tc>
          <w:tcPr>
            <w:tcW w:w="1737" w:type="dxa"/>
            <w:vAlign w:val="center"/>
          </w:tcPr>
          <w:p w14:paraId="271BEA4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8.0 </w:t>
            </w:r>
          </w:p>
        </w:tc>
      </w:tr>
      <w:tr w:rsidR="007048C6" w:rsidRPr="001616A7" w14:paraId="68ED6B58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C969A13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ST</w:t>
            </w:r>
          </w:p>
        </w:tc>
        <w:tc>
          <w:tcPr>
            <w:tcW w:w="1736" w:type="dxa"/>
            <w:vAlign w:val="center"/>
          </w:tcPr>
          <w:p w14:paraId="18A1B64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1.8 ± 33.6</w:t>
            </w:r>
          </w:p>
        </w:tc>
        <w:tc>
          <w:tcPr>
            <w:tcW w:w="1736" w:type="dxa"/>
            <w:vAlign w:val="center"/>
          </w:tcPr>
          <w:p w14:paraId="0EDA8070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0 </w:t>
            </w:r>
          </w:p>
        </w:tc>
        <w:tc>
          <w:tcPr>
            <w:tcW w:w="1737" w:type="dxa"/>
            <w:vAlign w:val="center"/>
          </w:tcPr>
          <w:p w14:paraId="6F7DF67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0.7 ± 14.2</w:t>
            </w:r>
          </w:p>
        </w:tc>
        <w:tc>
          <w:tcPr>
            <w:tcW w:w="1736" w:type="dxa"/>
            <w:vAlign w:val="center"/>
          </w:tcPr>
          <w:p w14:paraId="4E6532C2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0.1 </w:t>
            </w:r>
          </w:p>
        </w:tc>
        <w:tc>
          <w:tcPr>
            <w:tcW w:w="1736" w:type="dxa"/>
            <w:vAlign w:val="center"/>
          </w:tcPr>
          <w:p w14:paraId="1B591C50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3 ± 10.4</w:t>
            </w:r>
          </w:p>
        </w:tc>
        <w:tc>
          <w:tcPr>
            <w:tcW w:w="1737" w:type="dxa"/>
            <w:vAlign w:val="center"/>
          </w:tcPr>
          <w:p w14:paraId="449FE8C0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8.7 </w:t>
            </w:r>
          </w:p>
        </w:tc>
        <w:tc>
          <w:tcPr>
            <w:tcW w:w="1736" w:type="dxa"/>
            <w:vAlign w:val="center"/>
          </w:tcPr>
          <w:p w14:paraId="45B0F6B9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6.2 ± 4.3</w:t>
            </w:r>
          </w:p>
        </w:tc>
        <w:tc>
          <w:tcPr>
            <w:tcW w:w="1737" w:type="dxa"/>
            <w:vAlign w:val="center"/>
          </w:tcPr>
          <w:p w14:paraId="30F60368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2.3 </w:t>
            </w:r>
          </w:p>
        </w:tc>
      </w:tr>
      <w:tr w:rsidR="007048C6" w:rsidRPr="001616A7" w14:paraId="08EE651D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3C0281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TT</w:t>
            </w:r>
          </w:p>
        </w:tc>
        <w:tc>
          <w:tcPr>
            <w:tcW w:w="1736" w:type="dxa"/>
            <w:vAlign w:val="center"/>
          </w:tcPr>
          <w:p w14:paraId="54391283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2.2 ± 2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6" w:type="dxa"/>
            <w:vAlign w:val="center"/>
          </w:tcPr>
          <w:p w14:paraId="2C880AFA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0 </w:t>
            </w:r>
          </w:p>
        </w:tc>
        <w:tc>
          <w:tcPr>
            <w:tcW w:w="1737" w:type="dxa"/>
            <w:vAlign w:val="center"/>
          </w:tcPr>
          <w:p w14:paraId="7A19D50F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2.2 ± 13.4</w:t>
            </w:r>
          </w:p>
        </w:tc>
        <w:tc>
          <w:tcPr>
            <w:tcW w:w="1736" w:type="dxa"/>
            <w:vAlign w:val="center"/>
          </w:tcPr>
          <w:p w14:paraId="4C0FA226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9.1 </w:t>
            </w:r>
          </w:p>
        </w:tc>
        <w:tc>
          <w:tcPr>
            <w:tcW w:w="1736" w:type="dxa"/>
            <w:vAlign w:val="center"/>
          </w:tcPr>
          <w:p w14:paraId="0ECC75D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1.7 ± 10.7</w:t>
            </w:r>
          </w:p>
        </w:tc>
        <w:tc>
          <w:tcPr>
            <w:tcW w:w="1737" w:type="dxa"/>
            <w:vAlign w:val="center"/>
          </w:tcPr>
          <w:p w14:paraId="54D120A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5.1 </w:t>
            </w:r>
          </w:p>
        </w:tc>
        <w:tc>
          <w:tcPr>
            <w:tcW w:w="1736" w:type="dxa"/>
            <w:vAlign w:val="center"/>
          </w:tcPr>
          <w:p w14:paraId="75DF84CE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6.2 ± 5.5</w:t>
            </w:r>
          </w:p>
        </w:tc>
        <w:tc>
          <w:tcPr>
            <w:tcW w:w="1737" w:type="dxa"/>
            <w:vAlign w:val="center"/>
          </w:tcPr>
          <w:p w14:paraId="1AF6CB9F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3.0 </w:t>
            </w:r>
          </w:p>
        </w:tc>
      </w:tr>
      <w:tr w:rsidR="007048C6" w:rsidRPr="001616A7" w14:paraId="18E53F64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A9AE8D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TT</w:t>
            </w:r>
          </w:p>
        </w:tc>
        <w:tc>
          <w:tcPr>
            <w:tcW w:w="1736" w:type="dxa"/>
            <w:vAlign w:val="center"/>
          </w:tcPr>
          <w:p w14:paraId="549A26B8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9.3 ± 26.8</w:t>
            </w:r>
          </w:p>
        </w:tc>
        <w:tc>
          <w:tcPr>
            <w:tcW w:w="1736" w:type="dxa"/>
            <w:vAlign w:val="center"/>
          </w:tcPr>
          <w:p w14:paraId="38CC5655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1.0 </w:t>
            </w:r>
          </w:p>
        </w:tc>
        <w:tc>
          <w:tcPr>
            <w:tcW w:w="1737" w:type="dxa"/>
            <w:vAlign w:val="center"/>
          </w:tcPr>
          <w:p w14:paraId="1218CD8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1.4 ± 15.7</w:t>
            </w:r>
          </w:p>
        </w:tc>
        <w:tc>
          <w:tcPr>
            <w:tcW w:w="1736" w:type="dxa"/>
            <w:vAlign w:val="center"/>
          </w:tcPr>
          <w:p w14:paraId="5C9174EE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0.5 </w:t>
            </w:r>
          </w:p>
        </w:tc>
        <w:tc>
          <w:tcPr>
            <w:tcW w:w="1736" w:type="dxa"/>
            <w:vAlign w:val="center"/>
          </w:tcPr>
          <w:p w14:paraId="533FB3D7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1.6 ± 9.5</w:t>
            </w:r>
          </w:p>
        </w:tc>
        <w:tc>
          <w:tcPr>
            <w:tcW w:w="1737" w:type="dxa"/>
            <w:vAlign w:val="center"/>
          </w:tcPr>
          <w:p w14:paraId="4DE30FBA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0.6 </w:t>
            </w:r>
          </w:p>
        </w:tc>
        <w:tc>
          <w:tcPr>
            <w:tcW w:w="1736" w:type="dxa"/>
            <w:vAlign w:val="center"/>
          </w:tcPr>
          <w:p w14:paraId="1ADF3D7F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5.2</w:t>
            </w:r>
          </w:p>
        </w:tc>
        <w:tc>
          <w:tcPr>
            <w:tcW w:w="1737" w:type="dxa"/>
            <w:vAlign w:val="center"/>
          </w:tcPr>
          <w:p w14:paraId="0146EC5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1.1 </w:t>
            </w:r>
          </w:p>
        </w:tc>
      </w:tr>
      <w:tr w:rsidR="007048C6" w:rsidRPr="001616A7" w14:paraId="52AD1C6C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BD8FE2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IT</w:t>
            </w:r>
          </w:p>
        </w:tc>
        <w:tc>
          <w:tcPr>
            <w:tcW w:w="1736" w:type="dxa"/>
            <w:vAlign w:val="center"/>
          </w:tcPr>
          <w:p w14:paraId="5C45AB0D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8.2 ± 24.4</w:t>
            </w:r>
          </w:p>
        </w:tc>
        <w:tc>
          <w:tcPr>
            <w:tcW w:w="1736" w:type="dxa"/>
            <w:vAlign w:val="center"/>
          </w:tcPr>
          <w:p w14:paraId="77C00107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8.0 </w:t>
            </w:r>
          </w:p>
        </w:tc>
        <w:tc>
          <w:tcPr>
            <w:tcW w:w="1737" w:type="dxa"/>
            <w:vAlign w:val="center"/>
          </w:tcPr>
          <w:p w14:paraId="1BF44FE6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0.1 ± 16.5</w:t>
            </w:r>
          </w:p>
        </w:tc>
        <w:tc>
          <w:tcPr>
            <w:tcW w:w="1736" w:type="dxa"/>
            <w:vAlign w:val="center"/>
          </w:tcPr>
          <w:p w14:paraId="06A9E2D4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3.5 </w:t>
            </w:r>
          </w:p>
        </w:tc>
        <w:tc>
          <w:tcPr>
            <w:tcW w:w="1736" w:type="dxa"/>
            <w:vAlign w:val="center"/>
          </w:tcPr>
          <w:p w14:paraId="3E6FA24D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0.7 ± 7.1</w:t>
            </w:r>
          </w:p>
        </w:tc>
        <w:tc>
          <w:tcPr>
            <w:tcW w:w="1737" w:type="dxa"/>
            <w:vAlign w:val="center"/>
          </w:tcPr>
          <w:p w14:paraId="5BB2422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2.9 </w:t>
            </w:r>
          </w:p>
        </w:tc>
        <w:tc>
          <w:tcPr>
            <w:tcW w:w="1736" w:type="dxa"/>
            <w:vAlign w:val="center"/>
          </w:tcPr>
          <w:p w14:paraId="60A0DEBB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6.2 ± 4.4</w:t>
            </w:r>
          </w:p>
        </w:tc>
        <w:tc>
          <w:tcPr>
            <w:tcW w:w="1737" w:type="dxa"/>
            <w:vAlign w:val="center"/>
          </w:tcPr>
          <w:p w14:paraId="168DA2D9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1.8 </w:t>
            </w:r>
          </w:p>
        </w:tc>
      </w:tr>
      <w:tr w:rsidR="007048C6" w:rsidRPr="001616A7" w14:paraId="120279D0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2840E9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</w:t>
            </w:r>
            <w:r>
              <w:rPr>
                <w:rFonts w:ascii="Times New Roman" w:eastAsia="굴림" w:hAnsi="Times New Roman" w:cs="Times New Roman" w:hint="eastAsia"/>
                <w:b w:val="0"/>
                <w:color w:val="auto"/>
                <w:kern w:val="0"/>
                <w:szCs w:val="20"/>
              </w:rPr>
              <w:t>I</w:t>
            </w: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</w:p>
        </w:tc>
        <w:tc>
          <w:tcPr>
            <w:tcW w:w="1736" w:type="dxa"/>
            <w:vAlign w:val="center"/>
          </w:tcPr>
          <w:p w14:paraId="614F1724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47.9 ± 30.4</w:t>
            </w:r>
          </w:p>
        </w:tc>
        <w:tc>
          <w:tcPr>
            <w:tcW w:w="1736" w:type="dxa"/>
            <w:vAlign w:val="center"/>
          </w:tcPr>
          <w:p w14:paraId="32379A85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2.5 </w:t>
            </w:r>
          </w:p>
        </w:tc>
        <w:tc>
          <w:tcPr>
            <w:tcW w:w="1737" w:type="dxa"/>
            <w:vAlign w:val="center"/>
          </w:tcPr>
          <w:p w14:paraId="1A2F9D0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2 ± 16.2</w:t>
            </w:r>
          </w:p>
        </w:tc>
        <w:tc>
          <w:tcPr>
            <w:tcW w:w="1736" w:type="dxa"/>
            <w:vAlign w:val="center"/>
          </w:tcPr>
          <w:p w14:paraId="2FA73483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8.9 </w:t>
            </w:r>
          </w:p>
        </w:tc>
        <w:tc>
          <w:tcPr>
            <w:tcW w:w="1736" w:type="dxa"/>
            <w:vAlign w:val="center"/>
          </w:tcPr>
          <w:p w14:paraId="3C9656D0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7.4</w:t>
            </w:r>
          </w:p>
        </w:tc>
        <w:tc>
          <w:tcPr>
            <w:tcW w:w="1737" w:type="dxa"/>
            <w:vAlign w:val="center"/>
          </w:tcPr>
          <w:p w14:paraId="6E8D3F81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3.8 </w:t>
            </w:r>
          </w:p>
        </w:tc>
        <w:tc>
          <w:tcPr>
            <w:tcW w:w="1736" w:type="dxa"/>
            <w:vAlign w:val="center"/>
          </w:tcPr>
          <w:p w14:paraId="3BCA1ED1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6 ± 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7" w:type="dxa"/>
            <w:vAlign w:val="center"/>
          </w:tcPr>
          <w:p w14:paraId="540D0194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7.3 </w:t>
            </w:r>
          </w:p>
        </w:tc>
      </w:tr>
      <w:tr w:rsidR="007048C6" w:rsidRPr="001616A7" w14:paraId="63E91439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07DB63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I</w:t>
            </w:r>
            <w:r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N</w:t>
            </w:r>
          </w:p>
        </w:tc>
        <w:tc>
          <w:tcPr>
            <w:tcW w:w="1736" w:type="dxa"/>
            <w:vAlign w:val="center"/>
          </w:tcPr>
          <w:p w14:paraId="3C7808A2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3.9 ± 34.3</w:t>
            </w:r>
          </w:p>
        </w:tc>
        <w:tc>
          <w:tcPr>
            <w:tcW w:w="1736" w:type="dxa"/>
            <w:vAlign w:val="center"/>
          </w:tcPr>
          <w:p w14:paraId="63EFF402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1.4 </w:t>
            </w:r>
          </w:p>
        </w:tc>
        <w:tc>
          <w:tcPr>
            <w:tcW w:w="1737" w:type="dxa"/>
            <w:vAlign w:val="center"/>
          </w:tcPr>
          <w:p w14:paraId="0770E3AC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19.7 ± 16.4</w:t>
            </w:r>
          </w:p>
        </w:tc>
        <w:tc>
          <w:tcPr>
            <w:tcW w:w="1736" w:type="dxa"/>
            <w:vAlign w:val="center"/>
          </w:tcPr>
          <w:p w14:paraId="10DAE307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9.6 </w:t>
            </w:r>
          </w:p>
        </w:tc>
        <w:tc>
          <w:tcPr>
            <w:tcW w:w="1736" w:type="dxa"/>
            <w:vAlign w:val="center"/>
          </w:tcPr>
          <w:p w14:paraId="3844371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6 ± 7.3</w:t>
            </w:r>
          </w:p>
        </w:tc>
        <w:tc>
          <w:tcPr>
            <w:tcW w:w="1737" w:type="dxa"/>
            <w:vAlign w:val="center"/>
          </w:tcPr>
          <w:p w14:paraId="2C026C5C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1.4 </w:t>
            </w:r>
          </w:p>
        </w:tc>
        <w:tc>
          <w:tcPr>
            <w:tcW w:w="1736" w:type="dxa"/>
            <w:vAlign w:val="center"/>
          </w:tcPr>
          <w:p w14:paraId="7403DAB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3.6</w:t>
            </w:r>
          </w:p>
        </w:tc>
        <w:tc>
          <w:tcPr>
            <w:tcW w:w="1737" w:type="dxa"/>
            <w:vAlign w:val="center"/>
          </w:tcPr>
          <w:p w14:paraId="52E986E6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4.5 </w:t>
            </w:r>
          </w:p>
        </w:tc>
      </w:tr>
      <w:tr w:rsidR="007048C6" w:rsidRPr="001616A7" w14:paraId="356B3EE5" w14:textId="77777777" w:rsidTr="00751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FB9B368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NN</w:t>
            </w:r>
          </w:p>
        </w:tc>
        <w:tc>
          <w:tcPr>
            <w:tcW w:w="1736" w:type="dxa"/>
            <w:vAlign w:val="center"/>
          </w:tcPr>
          <w:p w14:paraId="1224A1C8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39.6</w:t>
            </w:r>
          </w:p>
        </w:tc>
        <w:tc>
          <w:tcPr>
            <w:tcW w:w="1736" w:type="dxa"/>
            <w:vAlign w:val="center"/>
          </w:tcPr>
          <w:p w14:paraId="225F3905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2 </w:t>
            </w:r>
          </w:p>
        </w:tc>
        <w:tc>
          <w:tcPr>
            <w:tcW w:w="1737" w:type="dxa"/>
            <w:vAlign w:val="center"/>
          </w:tcPr>
          <w:p w14:paraId="3A1B339B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0.5 ± 16.3</w:t>
            </w:r>
          </w:p>
        </w:tc>
        <w:tc>
          <w:tcPr>
            <w:tcW w:w="1736" w:type="dxa"/>
            <w:vAlign w:val="center"/>
          </w:tcPr>
          <w:p w14:paraId="4097A364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7.7 </w:t>
            </w:r>
          </w:p>
        </w:tc>
        <w:tc>
          <w:tcPr>
            <w:tcW w:w="1736" w:type="dxa"/>
            <w:vAlign w:val="center"/>
          </w:tcPr>
          <w:p w14:paraId="14640441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6 ± 6.9</w:t>
            </w:r>
          </w:p>
        </w:tc>
        <w:tc>
          <w:tcPr>
            <w:tcW w:w="1737" w:type="dxa"/>
            <w:vAlign w:val="center"/>
          </w:tcPr>
          <w:p w14:paraId="5C03EBAE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3.8 </w:t>
            </w:r>
          </w:p>
        </w:tc>
        <w:tc>
          <w:tcPr>
            <w:tcW w:w="1736" w:type="dxa"/>
            <w:vAlign w:val="center"/>
          </w:tcPr>
          <w:p w14:paraId="1D7569A6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2 ± 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37" w:type="dxa"/>
            <w:vAlign w:val="center"/>
          </w:tcPr>
          <w:p w14:paraId="3C62CD50" w14:textId="77777777" w:rsidR="007048C6" w:rsidRPr="00D06B66" w:rsidRDefault="007048C6" w:rsidP="00751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9.8 </w:t>
            </w:r>
          </w:p>
        </w:tc>
      </w:tr>
      <w:tr w:rsidR="007048C6" w:rsidRPr="001616A7" w14:paraId="190B48DA" w14:textId="77777777" w:rsidTr="00751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E589FF2" w14:textId="77777777" w:rsidR="007048C6" w:rsidRPr="001616A7" w:rsidRDefault="007048C6" w:rsidP="007048C6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</w:pPr>
            <w:r w:rsidRPr="001616A7">
              <w:rPr>
                <w:rFonts w:ascii="Times New Roman" w:eastAsia="굴림" w:hAnsi="Times New Roman" w:cs="Times New Roman"/>
                <w:b w:val="0"/>
                <w:color w:val="auto"/>
                <w:kern w:val="0"/>
                <w:szCs w:val="20"/>
              </w:rPr>
              <w:t>SSN</w:t>
            </w:r>
          </w:p>
        </w:tc>
        <w:tc>
          <w:tcPr>
            <w:tcW w:w="1736" w:type="dxa"/>
            <w:vAlign w:val="center"/>
          </w:tcPr>
          <w:p w14:paraId="58FCEF1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2.1 ± 39.3</w:t>
            </w:r>
          </w:p>
        </w:tc>
        <w:tc>
          <w:tcPr>
            <w:tcW w:w="1736" w:type="dxa"/>
            <w:vAlign w:val="center"/>
          </w:tcPr>
          <w:p w14:paraId="7A6C253B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3 </w:t>
            </w:r>
          </w:p>
        </w:tc>
        <w:tc>
          <w:tcPr>
            <w:tcW w:w="1737" w:type="dxa"/>
            <w:vAlign w:val="center"/>
          </w:tcPr>
          <w:p w14:paraId="21DD424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20.4 ± 15.5</w:t>
            </w:r>
          </w:p>
        </w:tc>
        <w:tc>
          <w:tcPr>
            <w:tcW w:w="1736" w:type="dxa"/>
            <w:vAlign w:val="center"/>
          </w:tcPr>
          <w:p w14:paraId="4044120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5.0 </w:t>
            </w:r>
          </w:p>
        </w:tc>
        <w:tc>
          <w:tcPr>
            <w:tcW w:w="1736" w:type="dxa"/>
            <w:vAlign w:val="center"/>
          </w:tcPr>
          <w:p w14:paraId="0E7482E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9.9 ± 7.7</w:t>
            </w:r>
          </w:p>
        </w:tc>
        <w:tc>
          <w:tcPr>
            <w:tcW w:w="1737" w:type="dxa"/>
            <w:vAlign w:val="center"/>
          </w:tcPr>
          <w:p w14:paraId="26CE3155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4.2 </w:t>
            </w:r>
          </w:p>
        </w:tc>
        <w:tc>
          <w:tcPr>
            <w:tcW w:w="1736" w:type="dxa"/>
            <w:vAlign w:val="center"/>
          </w:tcPr>
          <w:p w14:paraId="4F474ED0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>5.7 ± 3.7</w:t>
            </w:r>
          </w:p>
        </w:tc>
        <w:tc>
          <w:tcPr>
            <w:tcW w:w="1737" w:type="dxa"/>
            <w:vAlign w:val="center"/>
          </w:tcPr>
          <w:p w14:paraId="7DA75F98" w14:textId="77777777" w:rsidR="007048C6" w:rsidRPr="00D06B66" w:rsidRDefault="007048C6" w:rsidP="00751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4512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5.3 </w:t>
            </w:r>
          </w:p>
        </w:tc>
      </w:tr>
    </w:tbl>
    <w:p w14:paraId="60F685C5" w14:textId="77777777" w:rsidR="007048C6" w:rsidRDefault="007048C6" w:rsidP="007048C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ST =</w:t>
      </w:r>
      <w:r w:rsidRPr="00945342">
        <w:rPr>
          <w:rFonts w:ascii="Times New Roman" w:hAnsi="Times New Roman" w:cs="Times New Roman"/>
          <w:szCs w:val="20"/>
        </w:rPr>
        <w:t xml:space="preserve"> supero-supero-temporal</w:t>
      </w:r>
      <w:r>
        <w:rPr>
          <w:rFonts w:ascii="Times New Roman" w:hAnsi="Times New Roman" w:cs="Times New Roman"/>
          <w:szCs w:val="20"/>
        </w:rPr>
        <w:t xml:space="preserve">; STT = </w:t>
      </w:r>
      <w:r w:rsidRPr="00945342">
        <w:rPr>
          <w:rFonts w:ascii="Times New Roman" w:hAnsi="Times New Roman" w:cs="Times New Roman"/>
          <w:szCs w:val="20"/>
        </w:rPr>
        <w:t>supero-temporo-temporal,</w:t>
      </w:r>
      <w:r>
        <w:rPr>
          <w:rFonts w:ascii="Times New Roman" w:hAnsi="Times New Roman" w:cs="Times New Roman"/>
          <w:szCs w:val="20"/>
        </w:rPr>
        <w:t xml:space="preserve"> ITT =</w:t>
      </w:r>
      <w:r w:rsidRPr="00945342">
        <w:rPr>
          <w:rFonts w:ascii="Times New Roman" w:hAnsi="Times New Roman" w:cs="Times New Roman"/>
          <w:szCs w:val="20"/>
        </w:rPr>
        <w:t xml:space="preserve"> infero-temporo-temporal, </w:t>
      </w:r>
      <w:r>
        <w:rPr>
          <w:rFonts w:ascii="Times New Roman" w:hAnsi="Times New Roman" w:cs="Times New Roman"/>
          <w:szCs w:val="20"/>
        </w:rPr>
        <w:t xml:space="preserve">IIT = </w:t>
      </w:r>
      <w:r w:rsidRPr="00945342">
        <w:rPr>
          <w:rFonts w:ascii="Times New Roman" w:hAnsi="Times New Roman" w:cs="Times New Roman"/>
          <w:szCs w:val="20"/>
        </w:rPr>
        <w:t>infero-infero-termporal</w:t>
      </w:r>
      <w:r>
        <w:rPr>
          <w:rFonts w:ascii="Times New Roman" w:hAnsi="Times New Roman" w:cs="Times New Roman"/>
          <w:szCs w:val="20"/>
        </w:rPr>
        <w:t>; IIN =</w:t>
      </w:r>
      <w:r w:rsidRPr="00945342">
        <w:rPr>
          <w:rFonts w:ascii="Times New Roman" w:hAnsi="Times New Roman" w:cs="Times New Roman"/>
          <w:szCs w:val="20"/>
        </w:rPr>
        <w:t xml:space="preserve"> infero-infero-nasal</w:t>
      </w:r>
      <w:r>
        <w:rPr>
          <w:rFonts w:ascii="Times New Roman" w:hAnsi="Times New Roman" w:cs="Times New Roman"/>
          <w:szCs w:val="20"/>
        </w:rPr>
        <w:t>; INN =</w:t>
      </w:r>
      <w:r w:rsidRPr="00945342">
        <w:rPr>
          <w:rFonts w:ascii="Times New Roman" w:hAnsi="Times New Roman" w:cs="Times New Roman"/>
          <w:szCs w:val="20"/>
        </w:rPr>
        <w:t xml:space="preserve"> infero-naso-nasal</w:t>
      </w:r>
      <w:r>
        <w:rPr>
          <w:rFonts w:ascii="Times New Roman" w:hAnsi="Times New Roman" w:cs="Times New Roman" w:hint="eastAsia"/>
          <w:szCs w:val="20"/>
        </w:rPr>
        <w:t>;</w:t>
      </w:r>
      <w:r>
        <w:rPr>
          <w:rFonts w:ascii="Times New Roman" w:hAnsi="Times New Roman" w:cs="Times New Roman"/>
          <w:szCs w:val="20"/>
        </w:rPr>
        <w:t xml:space="preserve"> </w:t>
      </w:r>
      <w:r w:rsidRPr="00945342">
        <w:rPr>
          <w:rFonts w:ascii="Times New Roman" w:hAnsi="Times New Roman" w:cs="Times New Roman"/>
          <w:szCs w:val="20"/>
        </w:rPr>
        <w:t>SNN</w:t>
      </w:r>
      <w:r>
        <w:rPr>
          <w:rFonts w:ascii="Times New Roman" w:hAnsi="Times New Roman" w:cs="Times New Roman"/>
          <w:szCs w:val="20"/>
        </w:rPr>
        <w:t xml:space="preserve"> =</w:t>
      </w:r>
      <w:r w:rsidRPr="00945342">
        <w:rPr>
          <w:rFonts w:ascii="Times New Roman" w:hAnsi="Times New Roman" w:cs="Times New Roman"/>
          <w:szCs w:val="20"/>
        </w:rPr>
        <w:t xml:space="preserve"> supero-naso-nasal</w:t>
      </w:r>
      <w:r>
        <w:rPr>
          <w:rFonts w:ascii="Times New Roman" w:hAnsi="Times New Roman" w:cs="Times New Roman"/>
          <w:szCs w:val="20"/>
        </w:rPr>
        <w:t>;</w:t>
      </w:r>
      <w:r w:rsidRPr="00945342">
        <w:rPr>
          <w:rFonts w:ascii="Times New Roman" w:hAnsi="Times New Roman" w:cs="Times New Roman"/>
          <w:szCs w:val="20"/>
        </w:rPr>
        <w:t xml:space="preserve"> SSN</w:t>
      </w:r>
      <w:r>
        <w:rPr>
          <w:rFonts w:ascii="Times New Roman" w:hAnsi="Times New Roman" w:cs="Times New Roman"/>
          <w:szCs w:val="20"/>
        </w:rPr>
        <w:t xml:space="preserve"> = </w:t>
      </w:r>
      <w:r w:rsidRPr="00945342">
        <w:rPr>
          <w:rFonts w:ascii="Times New Roman" w:hAnsi="Times New Roman" w:cs="Times New Roman"/>
          <w:szCs w:val="20"/>
        </w:rPr>
        <w:t>supero-supero-nasal</w:t>
      </w:r>
    </w:p>
    <w:p w14:paraId="6C76C7B5" w14:textId="1CFC0D41" w:rsidR="007048C6" w:rsidRDefault="007048C6" w:rsidP="007048C6">
      <w:pPr>
        <w:widowControl/>
        <w:wordWrap/>
        <w:autoSpaceDE/>
        <w:autoSpaceDN/>
      </w:pPr>
    </w:p>
    <w:sectPr w:rsidR="007048C6" w:rsidSect="00AA3ED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47F78" w16cex:dateUtc="2022-06-15T06:55:00Z"/>
  <w16cex:commentExtensible w16cex:durableId="26547F5C" w16cex:dateUtc="2022-06-15T06:55:00Z"/>
  <w16cex:commentExtensible w16cex:durableId="26547FEA" w16cex:dateUtc="2022-06-15T06:57:00Z"/>
  <w16cex:commentExtensible w16cex:durableId="2640E7B1" w16cex:dateUtc="2022-05-31T10:14:00Z"/>
  <w16cex:commentExtensible w16cex:durableId="2623D3C4" w16cex:dateUtc="2022-05-09T08:54:00Z"/>
  <w16cex:commentExtensible w16cex:durableId="26375F1B" w16cex:dateUtc="2022-05-24T04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821A74" w16cid:durableId="26547F78"/>
  <w16cid:commentId w16cid:paraId="72BADA13" w16cid:durableId="26545BBE"/>
  <w16cid:commentId w16cid:paraId="509AB271" w16cid:durableId="26547F5C"/>
  <w16cid:commentId w16cid:paraId="4EBF8197" w16cid:durableId="26545BBF"/>
  <w16cid:commentId w16cid:paraId="38ABA4AD" w16cid:durableId="26547FEA"/>
  <w16cid:commentId w16cid:paraId="0D8D3839" w16cid:durableId="2640E7B1"/>
  <w16cid:commentId w16cid:paraId="4390A0FF" w16cid:durableId="2623D3C4"/>
  <w16cid:commentId w16cid:paraId="0B2304EE" w16cid:durableId="26375F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3CA608" w14:textId="77777777" w:rsidR="00906991" w:rsidRDefault="00906991" w:rsidP="00025B79">
      <w:pPr>
        <w:spacing w:after="0" w:line="240" w:lineRule="auto"/>
      </w:pPr>
      <w:r>
        <w:separator/>
      </w:r>
    </w:p>
  </w:endnote>
  <w:endnote w:type="continuationSeparator" w:id="0">
    <w:p w14:paraId="0000AC0B" w14:textId="77777777" w:rsidR="00906991" w:rsidRDefault="00906991" w:rsidP="00025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B8433" w14:textId="77777777" w:rsidR="00906991" w:rsidRDefault="00906991" w:rsidP="00025B79">
      <w:pPr>
        <w:spacing w:after="0" w:line="240" w:lineRule="auto"/>
      </w:pPr>
      <w:r>
        <w:separator/>
      </w:r>
    </w:p>
  </w:footnote>
  <w:footnote w:type="continuationSeparator" w:id="0">
    <w:p w14:paraId="4864D13F" w14:textId="77777777" w:rsidR="00906991" w:rsidRDefault="00906991" w:rsidP="00025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262E6"/>
    <w:multiLevelType w:val="hybridMultilevel"/>
    <w:tmpl w:val="7854A46E"/>
    <w:lvl w:ilvl="0" w:tplc="CF64DC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2F40A18"/>
    <w:multiLevelType w:val="hybridMultilevel"/>
    <w:tmpl w:val="4D18F1DA"/>
    <w:lvl w:ilvl="0" w:tplc="11FA1A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6EA6E7E"/>
    <w:multiLevelType w:val="hybridMultilevel"/>
    <w:tmpl w:val="FD8C6AC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66C745F"/>
    <w:multiLevelType w:val="hybridMultilevel"/>
    <w:tmpl w:val="2BC81DBC"/>
    <w:lvl w:ilvl="0" w:tplc="ECAC02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B12B43"/>
    <w:multiLevelType w:val="hybridMultilevel"/>
    <w:tmpl w:val="7E9EEE84"/>
    <w:lvl w:ilvl="0" w:tplc="9FB0BB9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8DD173C"/>
    <w:multiLevelType w:val="hybridMultilevel"/>
    <w:tmpl w:val="5B9AAA28"/>
    <w:lvl w:ilvl="0" w:tplc="B4CA34C8">
      <w:start w:val="2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FCE617C"/>
    <w:multiLevelType w:val="hybridMultilevel"/>
    <w:tmpl w:val="3348C60A"/>
    <w:lvl w:ilvl="0" w:tplc="1570B7E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14C0A5C"/>
    <w:multiLevelType w:val="hybridMultilevel"/>
    <w:tmpl w:val="AD88CF8C"/>
    <w:lvl w:ilvl="0" w:tplc="301E4BB4">
      <w:start w:val="1"/>
      <w:numFmt w:val="bullet"/>
      <w:lvlText w:val="–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5CC29CF"/>
    <w:multiLevelType w:val="hybridMultilevel"/>
    <w:tmpl w:val="34368D44"/>
    <w:lvl w:ilvl="0" w:tplc="83AE299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65C4129"/>
    <w:multiLevelType w:val="hybridMultilevel"/>
    <w:tmpl w:val="090A4886"/>
    <w:lvl w:ilvl="0" w:tplc="0FF44E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7CD17DB"/>
    <w:multiLevelType w:val="hybridMultilevel"/>
    <w:tmpl w:val="334C652E"/>
    <w:lvl w:ilvl="0" w:tplc="E68E7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80323DC"/>
    <w:multiLevelType w:val="hybridMultilevel"/>
    <w:tmpl w:val="174C292E"/>
    <w:lvl w:ilvl="0" w:tplc="670CCE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DA66984"/>
    <w:multiLevelType w:val="hybridMultilevel"/>
    <w:tmpl w:val="C15C923A"/>
    <w:lvl w:ilvl="0" w:tplc="C52017D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F260993"/>
    <w:multiLevelType w:val="hybridMultilevel"/>
    <w:tmpl w:val="8E8E6438"/>
    <w:lvl w:ilvl="0" w:tplc="1F821B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FEC0ADC"/>
    <w:multiLevelType w:val="hybridMultilevel"/>
    <w:tmpl w:val="1F929DC2"/>
    <w:lvl w:ilvl="0" w:tplc="DF8EEE6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58D053F"/>
    <w:multiLevelType w:val="hybridMultilevel"/>
    <w:tmpl w:val="DA9E65A0"/>
    <w:lvl w:ilvl="0" w:tplc="2FCE79F2">
      <w:start w:val="2012"/>
      <w:numFmt w:val="decimal"/>
      <w:lvlText w:val="%1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491443A5"/>
    <w:multiLevelType w:val="hybridMultilevel"/>
    <w:tmpl w:val="AE14B318"/>
    <w:lvl w:ilvl="0" w:tplc="CD2828CE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05B7772"/>
    <w:multiLevelType w:val="multilevel"/>
    <w:tmpl w:val="39E80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78270A"/>
    <w:multiLevelType w:val="hybridMultilevel"/>
    <w:tmpl w:val="8C7E41D2"/>
    <w:lvl w:ilvl="0" w:tplc="61A68082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682061B"/>
    <w:multiLevelType w:val="hybridMultilevel"/>
    <w:tmpl w:val="4956B5C2"/>
    <w:lvl w:ilvl="0" w:tplc="FEBAD252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76214B2"/>
    <w:multiLevelType w:val="hybridMultilevel"/>
    <w:tmpl w:val="FD8C6ACC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695A5D45"/>
    <w:multiLevelType w:val="hybridMultilevel"/>
    <w:tmpl w:val="155CB7B4"/>
    <w:lvl w:ilvl="0" w:tplc="A0DA690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6DE6674D"/>
    <w:multiLevelType w:val="hybridMultilevel"/>
    <w:tmpl w:val="422CF2EE"/>
    <w:lvl w:ilvl="0" w:tplc="E7765E7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BCC07EB"/>
    <w:multiLevelType w:val="hybridMultilevel"/>
    <w:tmpl w:val="9236BDEE"/>
    <w:lvl w:ilvl="0" w:tplc="E68E7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F9A7993"/>
    <w:multiLevelType w:val="hybridMultilevel"/>
    <w:tmpl w:val="372036D6"/>
    <w:lvl w:ilvl="0" w:tplc="33023E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13"/>
  </w:num>
  <w:num w:numId="3">
    <w:abstractNumId w:val="21"/>
  </w:num>
  <w:num w:numId="4">
    <w:abstractNumId w:val="11"/>
  </w:num>
  <w:num w:numId="5">
    <w:abstractNumId w:val="16"/>
  </w:num>
  <w:num w:numId="6">
    <w:abstractNumId w:val="14"/>
  </w:num>
  <w:num w:numId="7">
    <w:abstractNumId w:val="8"/>
  </w:num>
  <w:num w:numId="8">
    <w:abstractNumId w:val="18"/>
  </w:num>
  <w:num w:numId="9">
    <w:abstractNumId w:val="7"/>
  </w:num>
  <w:num w:numId="10">
    <w:abstractNumId w:val="19"/>
  </w:num>
  <w:num w:numId="11">
    <w:abstractNumId w:val="10"/>
  </w:num>
  <w:num w:numId="12">
    <w:abstractNumId w:val="20"/>
  </w:num>
  <w:num w:numId="13">
    <w:abstractNumId w:val="23"/>
  </w:num>
  <w:num w:numId="14">
    <w:abstractNumId w:val="5"/>
  </w:num>
  <w:num w:numId="15">
    <w:abstractNumId w:val="24"/>
  </w:num>
  <w:num w:numId="16">
    <w:abstractNumId w:val="0"/>
  </w:num>
  <w:num w:numId="17">
    <w:abstractNumId w:val="3"/>
  </w:num>
  <w:num w:numId="18">
    <w:abstractNumId w:val="1"/>
  </w:num>
  <w:num w:numId="19">
    <w:abstractNumId w:val="15"/>
  </w:num>
  <w:num w:numId="20">
    <w:abstractNumId w:val="6"/>
  </w:num>
  <w:num w:numId="21">
    <w:abstractNumId w:val="12"/>
  </w:num>
  <w:num w:numId="22">
    <w:abstractNumId w:val="2"/>
  </w:num>
  <w:num w:numId="23">
    <w:abstractNumId w:val="9"/>
  </w:num>
  <w:num w:numId="24">
    <w:abstractNumId w:val="17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peavsf6xpx05ezs5dx59pxz0wf0p0wfvrz&quot;&gt;ERM registration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5&lt;/item&gt;&lt;item&gt;26&lt;/item&gt;&lt;item&gt;27&lt;/item&gt;&lt;item&gt;31&lt;/item&gt;&lt;item&gt;32&lt;/item&gt;&lt;/record-ids&gt;&lt;/item&gt;&lt;/Libraries&gt;"/>
  </w:docVars>
  <w:rsids>
    <w:rsidRoot w:val="00260F7B"/>
    <w:rsid w:val="0000065D"/>
    <w:rsid w:val="00001A21"/>
    <w:rsid w:val="0000278F"/>
    <w:rsid w:val="00011B19"/>
    <w:rsid w:val="0001349C"/>
    <w:rsid w:val="00013941"/>
    <w:rsid w:val="000151EB"/>
    <w:rsid w:val="000158B2"/>
    <w:rsid w:val="0001617B"/>
    <w:rsid w:val="0002041C"/>
    <w:rsid w:val="00020514"/>
    <w:rsid w:val="00020599"/>
    <w:rsid w:val="00022E8A"/>
    <w:rsid w:val="00024B12"/>
    <w:rsid w:val="00025A45"/>
    <w:rsid w:val="00025B79"/>
    <w:rsid w:val="00026ECC"/>
    <w:rsid w:val="0003196B"/>
    <w:rsid w:val="0003304F"/>
    <w:rsid w:val="00033458"/>
    <w:rsid w:val="000346BA"/>
    <w:rsid w:val="00036CCD"/>
    <w:rsid w:val="00037557"/>
    <w:rsid w:val="000417C7"/>
    <w:rsid w:val="00042A0F"/>
    <w:rsid w:val="000430C0"/>
    <w:rsid w:val="00043BD6"/>
    <w:rsid w:val="00044E7A"/>
    <w:rsid w:val="00045083"/>
    <w:rsid w:val="00052F71"/>
    <w:rsid w:val="000538F0"/>
    <w:rsid w:val="0005614F"/>
    <w:rsid w:val="0005690C"/>
    <w:rsid w:val="0005694C"/>
    <w:rsid w:val="00056DB2"/>
    <w:rsid w:val="00056EA0"/>
    <w:rsid w:val="000602C1"/>
    <w:rsid w:val="000621CE"/>
    <w:rsid w:val="0006269E"/>
    <w:rsid w:val="00062BC9"/>
    <w:rsid w:val="00066468"/>
    <w:rsid w:val="00067E9E"/>
    <w:rsid w:val="00074AE9"/>
    <w:rsid w:val="00076791"/>
    <w:rsid w:val="00081704"/>
    <w:rsid w:val="00082B25"/>
    <w:rsid w:val="00084934"/>
    <w:rsid w:val="00085AEA"/>
    <w:rsid w:val="000902E6"/>
    <w:rsid w:val="0009195A"/>
    <w:rsid w:val="00092F76"/>
    <w:rsid w:val="000932DC"/>
    <w:rsid w:val="0009365F"/>
    <w:rsid w:val="00094CE2"/>
    <w:rsid w:val="00095955"/>
    <w:rsid w:val="000A5F4E"/>
    <w:rsid w:val="000A7D69"/>
    <w:rsid w:val="000B3298"/>
    <w:rsid w:val="000B3A57"/>
    <w:rsid w:val="000B5000"/>
    <w:rsid w:val="000B5F67"/>
    <w:rsid w:val="000B6ED9"/>
    <w:rsid w:val="000C517A"/>
    <w:rsid w:val="000C611C"/>
    <w:rsid w:val="000C6E0B"/>
    <w:rsid w:val="000D044B"/>
    <w:rsid w:val="000D0A56"/>
    <w:rsid w:val="000E11AA"/>
    <w:rsid w:val="000E370B"/>
    <w:rsid w:val="000E7A25"/>
    <w:rsid w:val="000E7C4B"/>
    <w:rsid w:val="000F11F6"/>
    <w:rsid w:val="000F19A7"/>
    <w:rsid w:val="000F74C6"/>
    <w:rsid w:val="0010178E"/>
    <w:rsid w:val="00101C6E"/>
    <w:rsid w:val="00104EA7"/>
    <w:rsid w:val="00105C5B"/>
    <w:rsid w:val="00110434"/>
    <w:rsid w:val="00110933"/>
    <w:rsid w:val="00110C69"/>
    <w:rsid w:val="00113326"/>
    <w:rsid w:val="00113CD2"/>
    <w:rsid w:val="00117DCC"/>
    <w:rsid w:val="0012165C"/>
    <w:rsid w:val="001258A9"/>
    <w:rsid w:val="00125B57"/>
    <w:rsid w:val="00125F14"/>
    <w:rsid w:val="00126384"/>
    <w:rsid w:val="001365AF"/>
    <w:rsid w:val="00136726"/>
    <w:rsid w:val="0015108C"/>
    <w:rsid w:val="0015156B"/>
    <w:rsid w:val="001550B1"/>
    <w:rsid w:val="0015596E"/>
    <w:rsid w:val="00160A6B"/>
    <w:rsid w:val="00160F4E"/>
    <w:rsid w:val="001615EE"/>
    <w:rsid w:val="00164759"/>
    <w:rsid w:val="00164A76"/>
    <w:rsid w:val="00166E6F"/>
    <w:rsid w:val="00167965"/>
    <w:rsid w:val="0017004D"/>
    <w:rsid w:val="0017011E"/>
    <w:rsid w:val="0017046C"/>
    <w:rsid w:val="00170BE1"/>
    <w:rsid w:val="00174C81"/>
    <w:rsid w:val="00174D79"/>
    <w:rsid w:val="00175AAA"/>
    <w:rsid w:val="00177CA3"/>
    <w:rsid w:val="00177E05"/>
    <w:rsid w:val="001803E8"/>
    <w:rsid w:val="00180708"/>
    <w:rsid w:val="00186EAA"/>
    <w:rsid w:val="001872E5"/>
    <w:rsid w:val="0019198D"/>
    <w:rsid w:val="00192DDA"/>
    <w:rsid w:val="00194E91"/>
    <w:rsid w:val="00194E95"/>
    <w:rsid w:val="00196860"/>
    <w:rsid w:val="001A086E"/>
    <w:rsid w:val="001A1132"/>
    <w:rsid w:val="001A1DAE"/>
    <w:rsid w:val="001A269D"/>
    <w:rsid w:val="001A4D7F"/>
    <w:rsid w:val="001A54EC"/>
    <w:rsid w:val="001A6667"/>
    <w:rsid w:val="001A6A3C"/>
    <w:rsid w:val="001B05CE"/>
    <w:rsid w:val="001B5327"/>
    <w:rsid w:val="001B6AD9"/>
    <w:rsid w:val="001C638F"/>
    <w:rsid w:val="001D15E1"/>
    <w:rsid w:val="001D2DBD"/>
    <w:rsid w:val="001D4E01"/>
    <w:rsid w:val="001D7FB2"/>
    <w:rsid w:val="001E3421"/>
    <w:rsid w:val="001E5990"/>
    <w:rsid w:val="001E7922"/>
    <w:rsid w:val="001F096C"/>
    <w:rsid w:val="001F21E7"/>
    <w:rsid w:val="001F54A8"/>
    <w:rsid w:val="001F6BD3"/>
    <w:rsid w:val="001F7827"/>
    <w:rsid w:val="00207C2A"/>
    <w:rsid w:val="00210E62"/>
    <w:rsid w:val="00211824"/>
    <w:rsid w:val="002119AF"/>
    <w:rsid w:val="00214073"/>
    <w:rsid w:val="002179FB"/>
    <w:rsid w:val="00220DE4"/>
    <w:rsid w:val="00223774"/>
    <w:rsid w:val="00224288"/>
    <w:rsid w:val="00225079"/>
    <w:rsid w:val="002272F8"/>
    <w:rsid w:val="00231B1E"/>
    <w:rsid w:val="00231E88"/>
    <w:rsid w:val="002325A7"/>
    <w:rsid w:val="002349EE"/>
    <w:rsid w:val="00235943"/>
    <w:rsid w:val="0024026E"/>
    <w:rsid w:val="00243CCF"/>
    <w:rsid w:val="002454E9"/>
    <w:rsid w:val="00251327"/>
    <w:rsid w:val="002546EC"/>
    <w:rsid w:val="00260F7B"/>
    <w:rsid w:val="00265BD6"/>
    <w:rsid w:val="0026747F"/>
    <w:rsid w:val="002705F0"/>
    <w:rsid w:val="00270A3F"/>
    <w:rsid w:val="002735D2"/>
    <w:rsid w:val="0027458B"/>
    <w:rsid w:val="002771E1"/>
    <w:rsid w:val="002773DE"/>
    <w:rsid w:val="0028078F"/>
    <w:rsid w:val="002819A1"/>
    <w:rsid w:val="00281F3A"/>
    <w:rsid w:val="00283AA3"/>
    <w:rsid w:val="00285452"/>
    <w:rsid w:val="0028736F"/>
    <w:rsid w:val="002912C2"/>
    <w:rsid w:val="002949D5"/>
    <w:rsid w:val="00296C9C"/>
    <w:rsid w:val="002972AD"/>
    <w:rsid w:val="00297618"/>
    <w:rsid w:val="002A094B"/>
    <w:rsid w:val="002A157A"/>
    <w:rsid w:val="002A3EE2"/>
    <w:rsid w:val="002A4BAB"/>
    <w:rsid w:val="002A5604"/>
    <w:rsid w:val="002A6C08"/>
    <w:rsid w:val="002A6F17"/>
    <w:rsid w:val="002A706E"/>
    <w:rsid w:val="002A7A02"/>
    <w:rsid w:val="002B05CF"/>
    <w:rsid w:val="002B0F52"/>
    <w:rsid w:val="002B1187"/>
    <w:rsid w:val="002B148D"/>
    <w:rsid w:val="002B1BEC"/>
    <w:rsid w:val="002B24EA"/>
    <w:rsid w:val="002B38D1"/>
    <w:rsid w:val="002B3C3B"/>
    <w:rsid w:val="002B5F58"/>
    <w:rsid w:val="002B61C6"/>
    <w:rsid w:val="002B7CD9"/>
    <w:rsid w:val="002C0286"/>
    <w:rsid w:val="002C316D"/>
    <w:rsid w:val="002C3E52"/>
    <w:rsid w:val="002D10E3"/>
    <w:rsid w:val="002E02C4"/>
    <w:rsid w:val="002E268C"/>
    <w:rsid w:val="002E423A"/>
    <w:rsid w:val="002E527A"/>
    <w:rsid w:val="002F0322"/>
    <w:rsid w:val="002F2F30"/>
    <w:rsid w:val="002F642F"/>
    <w:rsid w:val="002F6A40"/>
    <w:rsid w:val="003031B3"/>
    <w:rsid w:val="0030636F"/>
    <w:rsid w:val="00306781"/>
    <w:rsid w:val="0030708E"/>
    <w:rsid w:val="00310840"/>
    <w:rsid w:val="0031278A"/>
    <w:rsid w:val="0031537B"/>
    <w:rsid w:val="0031551B"/>
    <w:rsid w:val="00315757"/>
    <w:rsid w:val="00315BC3"/>
    <w:rsid w:val="00320431"/>
    <w:rsid w:val="0032093C"/>
    <w:rsid w:val="003273AF"/>
    <w:rsid w:val="00331F25"/>
    <w:rsid w:val="0033232C"/>
    <w:rsid w:val="003341BE"/>
    <w:rsid w:val="003374EB"/>
    <w:rsid w:val="003413DE"/>
    <w:rsid w:val="003432D2"/>
    <w:rsid w:val="0034531B"/>
    <w:rsid w:val="00350575"/>
    <w:rsid w:val="0035318B"/>
    <w:rsid w:val="00354F5E"/>
    <w:rsid w:val="00355BA4"/>
    <w:rsid w:val="003561B3"/>
    <w:rsid w:val="00363CCF"/>
    <w:rsid w:val="003642B0"/>
    <w:rsid w:val="00364F6A"/>
    <w:rsid w:val="00366181"/>
    <w:rsid w:val="00367D68"/>
    <w:rsid w:val="003718A2"/>
    <w:rsid w:val="00371F65"/>
    <w:rsid w:val="003722FE"/>
    <w:rsid w:val="003724CA"/>
    <w:rsid w:val="00372B61"/>
    <w:rsid w:val="00375BD3"/>
    <w:rsid w:val="0037779A"/>
    <w:rsid w:val="003779E6"/>
    <w:rsid w:val="00380842"/>
    <w:rsid w:val="003857B1"/>
    <w:rsid w:val="0038653E"/>
    <w:rsid w:val="003868A6"/>
    <w:rsid w:val="0038694D"/>
    <w:rsid w:val="003872D9"/>
    <w:rsid w:val="00391B8C"/>
    <w:rsid w:val="00394278"/>
    <w:rsid w:val="00394462"/>
    <w:rsid w:val="00395CAD"/>
    <w:rsid w:val="003A0945"/>
    <w:rsid w:val="003A1E4F"/>
    <w:rsid w:val="003A31CE"/>
    <w:rsid w:val="003A34CA"/>
    <w:rsid w:val="003A47B2"/>
    <w:rsid w:val="003A53F1"/>
    <w:rsid w:val="003A6856"/>
    <w:rsid w:val="003B2F93"/>
    <w:rsid w:val="003B6737"/>
    <w:rsid w:val="003B7D26"/>
    <w:rsid w:val="003C0A97"/>
    <w:rsid w:val="003C2AA6"/>
    <w:rsid w:val="003C4006"/>
    <w:rsid w:val="003C42C5"/>
    <w:rsid w:val="003C7FBB"/>
    <w:rsid w:val="003D05DB"/>
    <w:rsid w:val="003D1069"/>
    <w:rsid w:val="003D543A"/>
    <w:rsid w:val="003D6B12"/>
    <w:rsid w:val="003D7402"/>
    <w:rsid w:val="003D74FF"/>
    <w:rsid w:val="003E046F"/>
    <w:rsid w:val="003E0734"/>
    <w:rsid w:val="003E16CD"/>
    <w:rsid w:val="003E694F"/>
    <w:rsid w:val="003E69E1"/>
    <w:rsid w:val="003F0731"/>
    <w:rsid w:val="003F0878"/>
    <w:rsid w:val="003F3B93"/>
    <w:rsid w:val="003F5175"/>
    <w:rsid w:val="003F540C"/>
    <w:rsid w:val="003F6904"/>
    <w:rsid w:val="003F7A78"/>
    <w:rsid w:val="004017E4"/>
    <w:rsid w:val="00402135"/>
    <w:rsid w:val="00403255"/>
    <w:rsid w:val="004048EC"/>
    <w:rsid w:val="00405B6C"/>
    <w:rsid w:val="0041101E"/>
    <w:rsid w:val="0041189F"/>
    <w:rsid w:val="004118E3"/>
    <w:rsid w:val="004120D3"/>
    <w:rsid w:val="00412640"/>
    <w:rsid w:val="00413348"/>
    <w:rsid w:val="00413E8E"/>
    <w:rsid w:val="004141E7"/>
    <w:rsid w:val="00414E76"/>
    <w:rsid w:val="004156F6"/>
    <w:rsid w:val="00420401"/>
    <w:rsid w:val="00422B1E"/>
    <w:rsid w:val="0042428C"/>
    <w:rsid w:val="00430B17"/>
    <w:rsid w:val="00431520"/>
    <w:rsid w:val="00437ACB"/>
    <w:rsid w:val="00441468"/>
    <w:rsid w:val="004425C8"/>
    <w:rsid w:val="00442E7B"/>
    <w:rsid w:val="00445823"/>
    <w:rsid w:val="004468DC"/>
    <w:rsid w:val="00446F2F"/>
    <w:rsid w:val="0044724B"/>
    <w:rsid w:val="00451D4A"/>
    <w:rsid w:val="00451FA4"/>
    <w:rsid w:val="0045562D"/>
    <w:rsid w:val="004561E3"/>
    <w:rsid w:val="00457961"/>
    <w:rsid w:val="0046105D"/>
    <w:rsid w:val="00463B5B"/>
    <w:rsid w:val="00465615"/>
    <w:rsid w:val="00466D0E"/>
    <w:rsid w:val="00466E20"/>
    <w:rsid w:val="0046707E"/>
    <w:rsid w:val="004705C4"/>
    <w:rsid w:val="0047178D"/>
    <w:rsid w:val="004720A3"/>
    <w:rsid w:val="00474F86"/>
    <w:rsid w:val="0048453F"/>
    <w:rsid w:val="0048595F"/>
    <w:rsid w:val="00486DBC"/>
    <w:rsid w:val="004A1EAB"/>
    <w:rsid w:val="004A404B"/>
    <w:rsid w:val="004A495A"/>
    <w:rsid w:val="004B3548"/>
    <w:rsid w:val="004B4739"/>
    <w:rsid w:val="004B4869"/>
    <w:rsid w:val="004B5952"/>
    <w:rsid w:val="004C51A8"/>
    <w:rsid w:val="004C6215"/>
    <w:rsid w:val="004D5AC1"/>
    <w:rsid w:val="004E23C3"/>
    <w:rsid w:val="004E343D"/>
    <w:rsid w:val="004E7475"/>
    <w:rsid w:val="004F36AA"/>
    <w:rsid w:val="004F465D"/>
    <w:rsid w:val="004F5256"/>
    <w:rsid w:val="004F6196"/>
    <w:rsid w:val="004F63CF"/>
    <w:rsid w:val="004F67DB"/>
    <w:rsid w:val="004F6E35"/>
    <w:rsid w:val="004F7A8A"/>
    <w:rsid w:val="00504054"/>
    <w:rsid w:val="00505DD7"/>
    <w:rsid w:val="00506EF9"/>
    <w:rsid w:val="00507CC1"/>
    <w:rsid w:val="00510371"/>
    <w:rsid w:val="0051073D"/>
    <w:rsid w:val="00510CBB"/>
    <w:rsid w:val="00515B0E"/>
    <w:rsid w:val="00516E9B"/>
    <w:rsid w:val="00522C57"/>
    <w:rsid w:val="005258A6"/>
    <w:rsid w:val="005262AD"/>
    <w:rsid w:val="00526387"/>
    <w:rsid w:val="00526A72"/>
    <w:rsid w:val="00531A1C"/>
    <w:rsid w:val="00531C0F"/>
    <w:rsid w:val="00531C3A"/>
    <w:rsid w:val="00532666"/>
    <w:rsid w:val="00533274"/>
    <w:rsid w:val="00535BA0"/>
    <w:rsid w:val="00536C17"/>
    <w:rsid w:val="0053773C"/>
    <w:rsid w:val="005417D9"/>
    <w:rsid w:val="0054690D"/>
    <w:rsid w:val="005602B0"/>
    <w:rsid w:val="00561EB8"/>
    <w:rsid w:val="005631EF"/>
    <w:rsid w:val="0056478A"/>
    <w:rsid w:val="005720E9"/>
    <w:rsid w:val="0057217F"/>
    <w:rsid w:val="00573BC8"/>
    <w:rsid w:val="005743FD"/>
    <w:rsid w:val="005753D0"/>
    <w:rsid w:val="005759D0"/>
    <w:rsid w:val="00577535"/>
    <w:rsid w:val="0058133D"/>
    <w:rsid w:val="00581D8D"/>
    <w:rsid w:val="00583792"/>
    <w:rsid w:val="00583D8D"/>
    <w:rsid w:val="00584C51"/>
    <w:rsid w:val="005858A1"/>
    <w:rsid w:val="0058630B"/>
    <w:rsid w:val="00587C21"/>
    <w:rsid w:val="00596297"/>
    <w:rsid w:val="005A25F9"/>
    <w:rsid w:val="005A523B"/>
    <w:rsid w:val="005B438A"/>
    <w:rsid w:val="005B4AEC"/>
    <w:rsid w:val="005B6355"/>
    <w:rsid w:val="005B712C"/>
    <w:rsid w:val="005C4232"/>
    <w:rsid w:val="005C4AC7"/>
    <w:rsid w:val="005C4CAE"/>
    <w:rsid w:val="005C601E"/>
    <w:rsid w:val="005D1BE2"/>
    <w:rsid w:val="005D2F51"/>
    <w:rsid w:val="005D3CD1"/>
    <w:rsid w:val="005D5828"/>
    <w:rsid w:val="005E14A9"/>
    <w:rsid w:val="005E3D65"/>
    <w:rsid w:val="005E4686"/>
    <w:rsid w:val="005E50BA"/>
    <w:rsid w:val="005F1A90"/>
    <w:rsid w:val="005F2236"/>
    <w:rsid w:val="005F50D7"/>
    <w:rsid w:val="005F61A6"/>
    <w:rsid w:val="00611F70"/>
    <w:rsid w:val="00612BA5"/>
    <w:rsid w:val="00613EAF"/>
    <w:rsid w:val="006145A2"/>
    <w:rsid w:val="00616448"/>
    <w:rsid w:val="00616C06"/>
    <w:rsid w:val="00623EA7"/>
    <w:rsid w:val="0062624F"/>
    <w:rsid w:val="00627CE6"/>
    <w:rsid w:val="00636A93"/>
    <w:rsid w:val="006430AA"/>
    <w:rsid w:val="00644B1B"/>
    <w:rsid w:val="00645A33"/>
    <w:rsid w:val="00645D8C"/>
    <w:rsid w:val="00646403"/>
    <w:rsid w:val="00650B3C"/>
    <w:rsid w:val="0065475B"/>
    <w:rsid w:val="00655DFD"/>
    <w:rsid w:val="00656C3A"/>
    <w:rsid w:val="00662483"/>
    <w:rsid w:val="00662FD3"/>
    <w:rsid w:val="0066361F"/>
    <w:rsid w:val="0066368C"/>
    <w:rsid w:val="00663F35"/>
    <w:rsid w:val="00665CB7"/>
    <w:rsid w:val="00666D48"/>
    <w:rsid w:val="00666EAC"/>
    <w:rsid w:val="00671159"/>
    <w:rsid w:val="006733E1"/>
    <w:rsid w:val="00677FE1"/>
    <w:rsid w:val="00686C74"/>
    <w:rsid w:val="00692A19"/>
    <w:rsid w:val="00697068"/>
    <w:rsid w:val="0069735E"/>
    <w:rsid w:val="006A23EF"/>
    <w:rsid w:val="006A6A18"/>
    <w:rsid w:val="006B2984"/>
    <w:rsid w:val="006B3B13"/>
    <w:rsid w:val="006B3B64"/>
    <w:rsid w:val="006B4B6B"/>
    <w:rsid w:val="006B671E"/>
    <w:rsid w:val="006B7A9C"/>
    <w:rsid w:val="006B7CFD"/>
    <w:rsid w:val="006C252D"/>
    <w:rsid w:val="006C33B3"/>
    <w:rsid w:val="006C3819"/>
    <w:rsid w:val="006C748C"/>
    <w:rsid w:val="006C7BB1"/>
    <w:rsid w:val="006D014B"/>
    <w:rsid w:val="006D3C54"/>
    <w:rsid w:val="006D4A0B"/>
    <w:rsid w:val="006D791B"/>
    <w:rsid w:val="006E146B"/>
    <w:rsid w:val="006E40A4"/>
    <w:rsid w:val="006E4F35"/>
    <w:rsid w:val="006E53F2"/>
    <w:rsid w:val="006E7E31"/>
    <w:rsid w:val="006F0FAC"/>
    <w:rsid w:val="006F4613"/>
    <w:rsid w:val="006F4971"/>
    <w:rsid w:val="00700D2C"/>
    <w:rsid w:val="007048C6"/>
    <w:rsid w:val="007062A1"/>
    <w:rsid w:val="00712E0F"/>
    <w:rsid w:val="0072106C"/>
    <w:rsid w:val="0072506C"/>
    <w:rsid w:val="0072571C"/>
    <w:rsid w:val="00725F9F"/>
    <w:rsid w:val="00726E98"/>
    <w:rsid w:val="00726FF9"/>
    <w:rsid w:val="00727802"/>
    <w:rsid w:val="00731185"/>
    <w:rsid w:val="0073143C"/>
    <w:rsid w:val="007334F3"/>
    <w:rsid w:val="00734FA5"/>
    <w:rsid w:val="00735354"/>
    <w:rsid w:val="00737A34"/>
    <w:rsid w:val="007470B3"/>
    <w:rsid w:val="00750EF0"/>
    <w:rsid w:val="00751A6D"/>
    <w:rsid w:val="00751E9D"/>
    <w:rsid w:val="00752A70"/>
    <w:rsid w:val="007536AC"/>
    <w:rsid w:val="00754946"/>
    <w:rsid w:val="00760CC1"/>
    <w:rsid w:val="007619DE"/>
    <w:rsid w:val="00762A18"/>
    <w:rsid w:val="00763E93"/>
    <w:rsid w:val="00767D9C"/>
    <w:rsid w:val="00772499"/>
    <w:rsid w:val="007816F7"/>
    <w:rsid w:val="00784897"/>
    <w:rsid w:val="00785CA4"/>
    <w:rsid w:val="00786EF2"/>
    <w:rsid w:val="00793683"/>
    <w:rsid w:val="00793DA9"/>
    <w:rsid w:val="007949AA"/>
    <w:rsid w:val="007A5224"/>
    <w:rsid w:val="007A715D"/>
    <w:rsid w:val="007B066E"/>
    <w:rsid w:val="007B2A33"/>
    <w:rsid w:val="007B2E04"/>
    <w:rsid w:val="007B2EB4"/>
    <w:rsid w:val="007B3D4F"/>
    <w:rsid w:val="007B6C38"/>
    <w:rsid w:val="007C0B55"/>
    <w:rsid w:val="007C0D79"/>
    <w:rsid w:val="007C16C1"/>
    <w:rsid w:val="007C37DD"/>
    <w:rsid w:val="007C4264"/>
    <w:rsid w:val="007C453F"/>
    <w:rsid w:val="007D03E4"/>
    <w:rsid w:val="007D540C"/>
    <w:rsid w:val="007D7D88"/>
    <w:rsid w:val="007E18E3"/>
    <w:rsid w:val="007E196A"/>
    <w:rsid w:val="007E41D0"/>
    <w:rsid w:val="007E6A85"/>
    <w:rsid w:val="007F2B13"/>
    <w:rsid w:val="007F5243"/>
    <w:rsid w:val="007F7A99"/>
    <w:rsid w:val="008044DE"/>
    <w:rsid w:val="00804710"/>
    <w:rsid w:val="00805FF6"/>
    <w:rsid w:val="008064DD"/>
    <w:rsid w:val="00811993"/>
    <w:rsid w:val="00816917"/>
    <w:rsid w:val="0082035D"/>
    <w:rsid w:val="00821691"/>
    <w:rsid w:val="00821F81"/>
    <w:rsid w:val="00825C21"/>
    <w:rsid w:val="00825ECD"/>
    <w:rsid w:val="00831531"/>
    <w:rsid w:val="0083198A"/>
    <w:rsid w:val="00842F3E"/>
    <w:rsid w:val="00843E57"/>
    <w:rsid w:val="00844277"/>
    <w:rsid w:val="00844630"/>
    <w:rsid w:val="00852670"/>
    <w:rsid w:val="0085367A"/>
    <w:rsid w:val="008562DC"/>
    <w:rsid w:val="00857C80"/>
    <w:rsid w:val="0086088C"/>
    <w:rsid w:val="00862267"/>
    <w:rsid w:val="00863BA5"/>
    <w:rsid w:val="00864185"/>
    <w:rsid w:val="00870893"/>
    <w:rsid w:val="00874CA1"/>
    <w:rsid w:val="00876449"/>
    <w:rsid w:val="00883566"/>
    <w:rsid w:val="00885594"/>
    <w:rsid w:val="0088570A"/>
    <w:rsid w:val="0088797A"/>
    <w:rsid w:val="0089065A"/>
    <w:rsid w:val="0089134A"/>
    <w:rsid w:val="008932F4"/>
    <w:rsid w:val="008938DB"/>
    <w:rsid w:val="008944E5"/>
    <w:rsid w:val="008A1A08"/>
    <w:rsid w:val="008A2EE0"/>
    <w:rsid w:val="008A3A41"/>
    <w:rsid w:val="008A3B3F"/>
    <w:rsid w:val="008A4E27"/>
    <w:rsid w:val="008B2225"/>
    <w:rsid w:val="008B31BC"/>
    <w:rsid w:val="008B4FB3"/>
    <w:rsid w:val="008C0EE4"/>
    <w:rsid w:val="008C27B5"/>
    <w:rsid w:val="008C3865"/>
    <w:rsid w:val="008C3BDE"/>
    <w:rsid w:val="008C4FF5"/>
    <w:rsid w:val="008D0588"/>
    <w:rsid w:val="008D0C41"/>
    <w:rsid w:val="008D264E"/>
    <w:rsid w:val="008D3303"/>
    <w:rsid w:val="008D4B24"/>
    <w:rsid w:val="008D53A4"/>
    <w:rsid w:val="008E09FB"/>
    <w:rsid w:val="008E16DC"/>
    <w:rsid w:val="008E1F77"/>
    <w:rsid w:val="008E396E"/>
    <w:rsid w:val="008E3E89"/>
    <w:rsid w:val="008E67D0"/>
    <w:rsid w:val="008E758B"/>
    <w:rsid w:val="008F06FE"/>
    <w:rsid w:val="008F1E99"/>
    <w:rsid w:val="008F406C"/>
    <w:rsid w:val="00902A1F"/>
    <w:rsid w:val="00905508"/>
    <w:rsid w:val="00906930"/>
    <w:rsid w:val="00906991"/>
    <w:rsid w:val="00906A25"/>
    <w:rsid w:val="00907F55"/>
    <w:rsid w:val="00910304"/>
    <w:rsid w:val="00910B8B"/>
    <w:rsid w:val="00911F0C"/>
    <w:rsid w:val="0091387D"/>
    <w:rsid w:val="00916306"/>
    <w:rsid w:val="00920F57"/>
    <w:rsid w:val="00921C47"/>
    <w:rsid w:val="00932CB6"/>
    <w:rsid w:val="0093557F"/>
    <w:rsid w:val="0094223B"/>
    <w:rsid w:val="00943E38"/>
    <w:rsid w:val="00950364"/>
    <w:rsid w:val="0095058D"/>
    <w:rsid w:val="00956E26"/>
    <w:rsid w:val="00963B93"/>
    <w:rsid w:val="009748B8"/>
    <w:rsid w:val="009779B5"/>
    <w:rsid w:val="0098058D"/>
    <w:rsid w:val="00980FBD"/>
    <w:rsid w:val="009825E4"/>
    <w:rsid w:val="00987C3A"/>
    <w:rsid w:val="00993A93"/>
    <w:rsid w:val="0099554D"/>
    <w:rsid w:val="009957D0"/>
    <w:rsid w:val="009A0B12"/>
    <w:rsid w:val="009A1E89"/>
    <w:rsid w:val="009A2673"/>
    <w:rsid w:val="009A2C92"/>
    <w:rsid w:val="009A4438"/>
    <w:rsid w:val="009A5CAF"/>
    <w:rsid w:val="009A6EE3"/>
    <w:rsid w:val="009A7510"/>
    <w:rsid w:val="009B0921"/>
    <w:rsid w:val="009B5A86"/>
    <w:rsid w:val="009B7CBD"/>
    <w:rsid w:val="009C00EE"/>
    <w:rsid w:val="009C12D2"/>
    <w:rsid w:val="009C2C7B"/>
    <w:rsid w:val="009C345A"/>
    <w:rsid w:val="009D27DC"/>
    <w:rsid w:val="009D29F4"/>
    <w:rsid w:val="009D4234"/>
    <w:rsid w:val="009D6E18"/>
    <w:rsid w:val="009D727C"/>
    <w:rsid w:val="009E060A"/>
    <w:rsid w:val="009E6B7E"/>
    <w:rsid w:val="009F0B9F"/>
    <w:rsid w:val="009F0CA4"/>
    <w:rsid w:val="009F1E3E"/>
    <w:rsid w:val="009F3EE0"/>
    <w:rsid w:val="009F53AE"/>
    <w:rsid w:val="009F5528"/>
    <w:rsid w:val="009F7136"/>
    <w:rsid w:val="00A02A80"/>
    <w:rsid w:val="00A037D6"/>
    <w:rsid w:val="00A06AA9"/>
    <w:rsid w:val="00A07A16"/>
    <w:rsid w:val="00A140C6"/>
    <w:rsid w:val="00A14A89"/>
    <w:rsid w:val="00A22436"/>
    <w:rsid w:val="00A225D1"/>
    <w:rsid w:val="00A23391"/>
    <w:rsid w:val="00A25289"/>
    <w:rsid w:val="00A27AB3"/>
    <w:rsid w:val="00A329A8"/>
    <w:rsid w:val="00A33700"/>
    <w:rsid w:val="00A338CF"/>
    <w:rsid w:val="00A338EA"/>
    <w:rsid w:val="00A3427D"/>
    <w:rsid w:val="00A3588D"/>
    <w:rsid w:val="00A35CAF"/>
    <w:rsid w:val="00A36542"/>
    <w:rsid w:val="00A36CB4"/>
    <w:rsid w:val="00A4054A"/>
    <w:rsid w:val="00A40761"/>
    <w:rsid w:val="00A40F35"/>
    <w:rsid w:val="00A42AB5"/>
    <w:rsid w:val="00A461F2"/>
    <w:rsid w:val="00A54C1C"/>
    <w:rsid w:val="00A55607"/>
    <w:rsid w:val="00A577BB"/>
    <w:rsid w:val="00A614CA"/>
    <w:rsid w:val="00A61D9B"/>
    <w:rsid w:val="00A63DDD"/>
    <w:rsid w:val="00A6537F"/>
    <w:rsid w:val="00A675E2"/>
    <w:rsid w:val="00A70A0B"/>
    <w:rsid w:val="00A712D3"/>
    <w:rsid w:val="00A725A0"/>
    <w:rsid w:val="00A73FDC"/>
    <w:rsid w:val="00A743EE"/>
    <w:rsid w:val="00A75D34"/>
    <w:rsid w:val="00A77A58"/>
    <w:rsid w:val="00A77A90"/>
    <w:rsid w:val="00A81E3C"/>
    <w:rsid w:val="00A82D72"/>
    <w:rsid w:val="00A86182"/>
    <w:rsid w:val="00A8734D"/>
    <w:rsid w:val="00A9044E"/>
    <w:rsid w:val="00A90841"/>
    <w:rsid w:val="00A9148D"/>
    <w:rsid w:val="00A92811"/>
    <w:rsid w:val="00A9519E"/>
    <w:rsid w:val="00A95957"/>
    <w:rsid w:val="00AA18CC"/>
    <w:rsid w:val="00AA3EDE"/>
    <w:rsid w:val="00AA4A6D"/>
    <w:rsid w:val="00AB2BC0"/>
    <w:rsid w:val="00AB322B"/>
    <w:rsid w:val="00AB5245"/>
    <w:rsid w:val="00AB5B84"/>
    <w:rsid w:val="00AB5E2D"/>
    <w:rsid w:val="00AB72A1"/>
    <w:rsid w:val="00AC26BB"/>
    <w:rsid w:val="00AC2B43"/>
    <w:rsid w:val="00AC416A"/>
    <w:rsid w:val="00AC52CE"/>
    <w:rsid w:val="00AD38F4"/>
    <w:rsid w:val="00AD3F66"/>
    <w:rsid w:val="00AD62C0"/>
    <w:rsid w:val="00AE090E"/>
    <w:rsid w:val="00AE1CD7"/>
    <w:rsid w:val="00AE3259"/>
    <w:rsid w:val="00AE4233"/>
    <w:rsid w:val="00AE7FF6"/>
    <w:rsid w:val="00AF0C0C"/>
    <w:rsid w:val="00AF10F0"/>
    <w:rsid w:val="00AF110A"/>
    <w:rsid w:val="00AF16C4"/>
    <w:rsid w:val="00AF74FF"/>
    <w:rsid w:val="00AF7FD4"/>
    <w:rsid w:val="00B0026F"/>
    <w:rsid w:val="00B004A0"/>
    <w:rsid w:val="00B0175A"/>
    <w:rsid w:val="00B04F45"/>
    <w:rsid w:val="00B06D37"/>
    <w:rsid w:val="00B07355"/>
    <w:rsid w:val="00B11258"/>
    <w:rsid w:val="00B12CDF"/>
    <w:rsid w:val="00B13C1A"/>
    <w:rsid w:val="00B160CB"/>
    <w:rsid w:val="00B20B77"/>
    <w:rsid w:val="00B215B7"/>
    <w:rsid w:val="00B328E6"/>
    <w:rsid w:val="00B33BFB"/>
    <w:rsid w:val="00B35937"/>
    <w:rsid w:val="00B36260"/>
    <w:rsid w:val="00B3754C"/>
    <w:rsid w:val="00B43180"/>
    <w:rsid w:val="00B434E6"/>
    <w:rsid w:val="00B44DB0"/>
    <w:rsid w:val="00B47072"/>
    <w:rsid w:val="00B47B18"/>
    <w:rsid w:val="00B5180E"/>
    <w:rsid w:val="00B626DC"/>
    <w:rsid w:val="00B62C1F"/>
    <w:rsid w:val="00B63457"/>
    <w:rsid w:val="00B67DBF"/>
    <w:rsid w:val="00B7254A"/>
    <w:rsid w:val="00B732F1"/>
    <w:rsid w:val="00B73AB5"/>
    <w:rsid w:val="00B77127"/>
    <w:rsid w:val="00B82798"/>
    <w:rsid w:val="00B91BBB"/>
    <w:rsid w:val="00B957F2"/>
    <w:rsid w:val="00BA244C"/>
    <w:rsid w:val="00BA52C6"/>
    <w:rsid w:val="00BA5529"/>
    <w:rsid w:val="00BB14F6"/>
    <w:rsid w:val="00BB313E"/>
    <w:rsid w:val="00BB31CC"/>
    <w:rsid w:val="00BB3E7B"/>
    <w:rsid w:val="00BC0764"/>
    <w:rsid w:val="00BC0F84"/>
    <w:rsid w:val="00BC47C2"/>
    <w:rsid w:val="00BD1A63"/>
    <w:rsid w:val="00BD74CB"/>
    <w:rsid w:val="00BE1468"/>
    <w:rsid w:val="00BE1BE4"/>
    <w:rsid w:val="00BE6571"/>
    <w:rsid w:val="00BE70EF"/>
    <w:rsid w:val="00BF02C2"/>
    <w:rsid w:val="00BF5C16"/>
    <w:rsid w:val="00BF7F0E"/>
    <w:rsid w:val="00C016B4"/>
    <w:rsid w:val="00C01CF2"/>
    <w:rsid w:val="00C023A4"/>
    <w:rsid w:val="00C0266F"/>
    <w:rsid w:val="00C03A52"/>
    <w:rsid w:val="00C045F4"/>
    <w:rsid w:val="00C0705D"/>
    <w:rsid w:val="00C07633"/>
    <w:rsid w:val="00C11674"/>
    <w:rsid w:val="00C11F39"/>
    <w:rsid w:val="00C1425A"/>
    <w:rsid w:val="00C172E3"/>
    <w:rsid w:val="00C26D21"/>
    <w:rsid w:val="00C26D93"/>
    <w:rsid w:val="00C27BD1"/>
    <w:rsid w:val="00C30A4C"/>
    <w:rsid w:val="00C42022"/>
    <w:rsid w:val="00C43F5B"/>
    <w:rsid w:val="00C469F4"/>
    <w:rsid w:val="00C46F4E"/>
    <w:rsid w:val="00C51C82"/>
    <w:rsid w:val="00C57B6C"/>
    <w:rsid w:val="00C606FE"/>
    <w:rsid w:val="00C60819"/>
    <w:rsid w:val="00C620B2"/>
    <w:rsid w:val="00C66579"/>
    <w:rsid w:val="00C705FD"/>
    <w:rsid w:val="00C707C7"/>
    <w:rsid w:val="00C729CA"/>
    <w:rsid w:val="00C7453A"/>
    <w:rsid w:val="00C758AA"/>
    <w:rsid w:val="00C77126"/>
    <w:rsid w:val="00C77490"/>
    <w:rsid w:val="00C809DF"/>
    <w:rsid w:val="00C8148A"/>
    <w:rsid w:val="00C8418D"/>
    <w:rsid w:val="00C841E9"/>
    <w:rsid w:val="00C8592E"/>
    <w:rsid w:val="00C92B3C"/>
    <w:rsid w:val="00C94149"/>
    <w:rsid w:val="00C94279"/>
    <w:rsid w:val="00C94F79"/>
    <w:rsid w:val="00C97615"/>
    <w:rsid w:val="00CA1396"/>
    <w:rsid w:val="00CA6AB0"/>
    <w:rsid w:val="00CB2BE3"/>
    <w:rsid w:val="00CB458E"/>
    <w:rsid w:val="00CB4B2D"/>
    <w:rsid w:val="00CB5A3E"/>
    <w:rsid w:val="00CC0A0D"/>
    <w:rsid w:val="00CC144C"/>
    <w:rsid w:val="00CC2EFF"/>
    <w:rsid w:val="00CC5876"/>
    <w:rsid w:val="00CD167C"/>
    <w:rsid w:val="00CD3D37"/>
    <w:rsid w:val="00CD4791"/>
    <w:rsid w:val="00CE388A"/>
    <w:rsid w:val="00CE4824"/>
    <w:rsid w:val="00CE7049"/>
    <w:rsid w:val="00CF094D"/>
    <w:rsid w:val="00CF0A80"/>
    <w:rsid w:val="00CF525D"/>
    <w:rsid w:val="00CF6F91"/>
    <w:rsid w:val="00CF7530"/>
    <w:rsid w:val="00D0074F"/>
    <w:rsid w:val="00D030AE"/>
    <w:rsid w:val="00D0318F"/>
    <w:rsid w:val="00D13975"/>
    <w:rsid w:val="00D145F3"/>
    <w:rsid w:val="00D17EBD"/>
    <w:rsid w:val="00D21601"/>
    <w:rsid w:val="00D30252"/>
    <w:rsid w:val="00D31C82"/>
    <w:rsid w:val="00D35B23"/>
    <w:rsid w:val="00D36AB8"/>
    <w:rsid w:val="00D370C8"/>
    <w:rsid w:val="00D4054A"/>
    <w:rsid w:val="00D405A1"/>
    <w:rsid w:val="00D42CEE"/>
    <w:rsid w:val="00D452F1"/>
    <w:rsid w:val="00D4587D"/>
    <w:rsid w:val="00D46BDD"/>
    <w:rsid w:val="00D5038C"/>
    <w:rsid w:val="00D51EE3"/>
    <w:rsid w:val="00D5441E"/>
    <w:rsid w:val="00D55772"/>
    <w:rsid w:val="00D60A77"/>
    <w:rsid w:val="00D62656"/>
    <w:rsid w:val="00D62F9B"/>
    <w:rsid w:val="00D64A34"/>
    <w:rsid w:val="00D65EFA"/>
    <w:rsid w:val="00D67508"/>
    <w:rsid w:val="00D72BA3"/>
    <w:rsid w:val="00D7334C"/>
    <w:rsid w:val="00D7449F"/>
    <w:rsid w:val="00D74BE1"/>
    <w:rsid w:val="00D74EEE"/>
    <w:rsid w:val="00D75F4D"/>
    <w:rsid w:val="00D76B92"/>
    <w:rsid w:val="00D76BB0"/>
    <w:rsid w:val="00D76E44"/>
    <w:rsid w:val="00D76F4E"/>
    <w:rsid w:val="00D77355"/>
    <w:rsid w:val="00D872FA"/>
    <w:rsid w:val="00DA0A27"/>
    <w:rsid w:val="00DA251A"/>
    <w:rsid w:val="00DA5CAD"/>
    <w:rsid w:val="00DB2072"/>
    <w:rsid w:val="00DB2691"/>
    <w:rsid w:val="00DB52B9"/>
    <w:rsid w:val="00DB75D4"/>
    <w:rsid w:val="00DC0997"/>
    <w:rsid w:val="00DD168C"/>
    <w:rsid w:val="00DD38D1"/>
    <w:rsid w:val="00DD55A0"/>
    <w:rsid w:val="00DD5B36"/>
    <w:rsid w:val="00DE1E4F"/>
    <w:rsid w:val="00DE2CC2"/>
    <w:rsid w:val="00DE6E65"/>
    <w:rsid w:val="00DF21F0"/>
    <w:rsid w:val="00DF4530"/>
    <w:rsid w:val="00DF4779"/>
    <w:rsid w:val="00DF7A88"/>
    <w:rsid w:val="00E03284"/>
    <w:rsid w:val="00E04404"/>
    <w:rsid w:val="00E06CFE"/>
    <w:rsid w:val="00E07C01"/>
    <w:rsid w:val="00E111D4"/>
    <w:rsid w:val="00E1167A"/>
    <w:rsid w:val="00E116D2"/>
    <w:rsid w:val="00E11DE1"/>
    <w:rsid w:val="00E12151"/>
    <w:rsid w:val="00E14615"/>
    <w:rsid w:val="00E15DB1"/>
    <w:rsid w:val="00E16046"/>
    <w:rsid w:val="00E17C3A"/>
    <w:rsid w:val="00E207B1"/>
    <w:rsid w:val="00E22479"/>
    <w:rsid w:val="00E23238"/>
    <w:rsid w:val="00E26419"/>
    <w:rsid w:val="00E2755A"/>
    <w:rsid w:val="00E27869"/>
    <w:rsid w:val="00E37418"/>
    <w:rsid w:val="00E42C06"/>
    <w:rsid w:val="00E4340D"/>
    <w:rsid w:val="00E4507B"/>
    <w:rsid w:val="00E56D3A"/>
    <w:rsid w:val="00E57CB4"/>
    <w:rsid w:val="00E607D7"/>
    <w:rsid w:val="00E613E9"/>
    <w:rsid w:val="00E6152F"/>
    <w:rsid w:val="00E66898"/>
    <w:rsid w:val="00E72BB7"/>
    <w:rsid w:val="00E75B83"/>
    <w:rsid w:val="00E77AAF"/>
    <w:rsid w:val="00E8049B"/>
    <w:rsid w:val="00E833F1"/>
    <w:rsid w:val="00E8373A"/>
    <w:rsid w:val="00E83BDF"/>
    <w:rsid w:val="00E85CE2"/>
    <w:rsid w:val="00E91B25"/>
    <w:rsid w:val="00E92707"/>
    <w:rsid w:val="00E92DD0"/>
    <w:rsid w:val="00E97BC6"/>
    <w:rsid w:val="00EA3A4C"/>
    <w:rsid w:val="00EA545C"/>
    <w:rsid w:val="00EA7E84"/>
    <w:rsid w:val="00EB1C0A"/>
    <w:rsid w:val="00EB71FE"/>
    <w:rsid w:val="00EC23CC"/>
    <w:rsid w:val="00EC2B0E"/>
    <w:rsid w:val="00EC3434"/>
    <w:rsid w:val="00EC3DF9"/>
    <w:rsid w:val="00EC50D3"/>
    <w:rsid w:val="00EC5CEE"/>
    <w:rsid w:val="00EC6413"/>
    <w:rsid w:val="00EC7D91"/>
    <w:rsid w:val="00ED5463"/>
    <w:rsid w:val="00ED5BEA"/>
    <w:rsid w:val="00ED6042"/>
    <w:rsid w:val="00EE0DCC"/>
    <w:rsid w:val="00EE12FA"/>
    <w:rsid w:val="00EE294E"/>
    <w:rsid w:val="00EE7402"/>
    <w:rsid w:val="00EE7E34"/>
    <w:rsid w:val="00EE7F2B"/>
    <w:rsid w:val="00EF0E84"/>
    <w:rsid w:val="00EF2BEA"/>
    <w:rsid w:val="00EF2CF6"/>
    <w:rsid w:val="00EF3AC3"/>
    <w:rsid w:val="00EF5B93"/>
    <w:rsid w:val="00EF5F37"/>
    <w:rsid w:val="00F15705"/>
    <w:rsid w:val="00F15951"/>
    <w:rsid w:val="00F17C8A"/>
    <w:rsid w:val="00F22FF9"/>
    <w:rsid w:val="00F31ADC"/>
    <w:rsid w:val="00F325F2"/>
    <w:rsid w:val="00F34E7C"/>
    <w:rsid w:val="00F403E5"/>
    <w:rsid w:val="00F4341E"/>
    <w:rsid w:val="00F43981"/>
    <w:rsid w:val="00F4780F"/>
    <w:rsid w:val="00F50650"/>
    <w:rsid w:val="00F5765D"/>
    <w:rsid w:val="00F66575"/>
    <w:rsid w:val="00F70D10"/>
    <w:rsid w:val="00F71A60"/>
    <w:rsid w:val="00F73067"/>
    <w:rsid w:val="00F76255"/>
    <w:rsid w:val="00F80A00"/>
    <w:rsid w:val="00F812BC"/>
    <w:rsid w:val="00F8174C"/>
    <w:rsid w:val="00F904C9"/>
    <w:rsid w:val="00F91C55"/>
    <w:rsid w:val="00F95D68"/>
    <w:rsid w:val="00F965F3"/>
    <w:rsid w:val="00F96A4D"/>
    <w:rsid w:val="00FA2F5C"/>
    <w:rsid w:val="00FA6773"/>
    <w:rsid w:val="00FC230E"/>
    <w:rsid w:val="00FC316C"/>
    <w:rsid w:val="00FD7031"/>
    <w:rsid w:val="00FE667F"/>
    <w:rsid w:val="00FF0220"/>
    <w:rsid w:val="00FF13FA"/>
    <w:rsid w:val="00FF25B5"/>
    <w:rsid w:val="00FF4883"/>
    <w:rsid w:val="00FF4BE8"/>
    <w:rsid w:val="00FF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939E0"/>
  <w15:chartTrackingRefBased/>
  <w15:docId w15:val="{8005E0C9-56C6-4010-8B24-A8C9E331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7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5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25B79"/>
  </w:style>
  <w:style w:type="paragraph" w:styleId="a4">
    <w:name w:val="footer"/>
    <w:basedOn w:val="a"/>
    <w:link w:val="Char0"/>
    <w:uiPriority w:val="99"/>
    <w:unhideWhenUsed/>
    <w:rsid w:val="00025B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25B79"/>
  </w:style>
  <w:style w:type="table" w:styleId="a5">
    <w:name w:val="Table Grid"/>
    <w:basedOn w:val="a1"/>
    <w:uiPriority w:val="59"/>
    <w:rsid w:val="00EC7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C0A97"/>
    <w:pPr>
      <w:ind w:leftChars="400" w:left="800"/>
    </w:pPr>
  </w:style>
  <w:style w:type="paragraph" w:styleId="a7">
    <w:name w:val="Normal (Web)"/>
    <w:basedOn w:val="a"/>
    <w:uiPriority w:val="99"/>
    <w:semiHidden/>
    <w:unhideWhenUsed/>
    <w:rsid w:val="009C00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1">
    <w:name w:val="List Table 1 Light"/>
    <w:basedOn w:val="a1"/>
    <w:uiPriority w:val="46"/>
    <w:rsid w:val="008526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85267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8">
    <w:name w:val="Date"/>
    <w:basedOn w:val="a"/>
    <w:next w:val="a"/>
    <w:link w:val="Char1"/>
    <w:uiPriority w:val="99"/>
    <w:semiHidden/>
    <w:unhideWhenUsed/>
    <w:rsid w:val="00235943"/>
  </w:style>
  <w:style w:type="character" w:customStyle="1" w:styleId="Char1">
    <w:name w:val="날짜 Char"/>
    <w:basedOn w:val="a0"/>
    <w:link w:val="a8"/>
    <w:uiPriority w:val="99"/>
    <w:semiHidden/>
    <w:rsid w:val="00235943"/>
  </w:style>
  <w:style w:type="paragraph" w:customStyle="1" w:styleId="EndNoteBibliographyTitle">
    <w:name w:val="EndNote Bibliography Title"/>
    <w:basedOn w:val="a"/>
    <w:link w:val="EndNoteBibliographyTitleChar"/>
    <w:rsid w:val="00A614C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14C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614C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614CA"/>
    <w:rPr>
      <w:rFonts w:ascii="맑은 고딕" w:eastAsia="맑은 고딕" w:hAnsi="맑은 고딕"/>
      <w:noProof/>
    </w:rPr>
  </w:style>
  <w:style w:type="character" w:styleId="a9">
    <w:name w:val="Hyperlink"/>
    <w:uiPriority w:val="99"/>
    <w:unhideWhenUsed/>
    <w:rsid w:val="00E15DB1"/>
    <w:rPr>
      <w:color w:val="0000FF"/>
      <w:u w:val="single"/>
    </w:rPr>
  </w:style>
  <w:style w:type="paragraph" w:styleId="aa">
    <w:name w:val="Title"/>
    <w:basedOn w:val="a"/>
    <w:next w:val="a"/>
    <w:link w:val="Char2"/>
    <w:uiPriority w:val="10"/>
    <w:qFormat/>
    <w:rsid w:val="00E15DB1"/>
    <w:pPr>
      <w:spacing w:before="240" w:after="120" w:line="276" w:lineRule="auto"/>
      <w:jc w:val="center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a"/>
    <w:uiPriority w:val="10"/>
    <w:rsid w:val="00E15DB1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ab">
    <w:name w:val="annotation reference"/>
    <w:basedOn w:val="a0"/>
    <w:uiPriority w:val="99"/>
    <w:semiHidden/>
    <w:unhideWhenUsed/>
    <w:rsid w:val="000538F0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0538F0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0538F0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0538F0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0538F0"/>
    <w:rPr>
      <w:b/>
      <w:bCs/>
    </w:rPr>
  </w:style>
  <w:style w:type="paragraph" w:styleId="ae">
    <w:name w:val="Balloon Text"/>
    <w:basedOn w:val="a"/>
    <w:link w:val="Char5"/>
    <w:uiPriority w:val="99"/>
    <w:semiHidden/>
    <w:unhideWhenUsed/>
    <w:rsid w:val="000538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0538F0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Placeholder Text"/>
    <w:basedOn w:val="a0"/>
    <w:uiPriority w:val="99"/>
    <w:semiHidden/>
    <w:rsid w:val="00A54C1C"/>
    <w:rPr>
      <w:color w:val="808080"/>
    </w:rPr>
  </w:style>
  <w:style w:type="character" w:customStyle="1" w:styleId="10">
    <w:name w:val="확인되지 않은 멘션1"/>
    <w:basedOn w:val="a0"/>
    <w:uiPriority w:val="99"/>
    <w:semiHidden/>
    <w:unhideWhenUsed/>
    <w:rsid w:val="00A9519E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A75D34"/>
    <w:pPr>
      <w:spacing w:after="0" w:line="240" w:lineRule="auto"/>
      <w:jc w:val="left"/>
    </w:pPr>
  </w:style>
  <w:style w:type="table" w:styleId="6">
    <w:name w:val="List Table 6 Colorful"/>
    <w:basedOn w:val="a1"/>
    <w:uiPriority w:val="51"/>
    <w:rsid w:val="007048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1">
    <w:name w:val="line number"/>
    <w:basedOn w:val="a0"/>
    <w:uiPriority w:val="99"/>
    <w:semiHidden/>
    <w:unhideWhenUsed/>
    <w:rsid w:val="002C0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198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9EB73E-0F26-4E26-818F-F40B21D84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h</dc:creator>
  <cp:keywords/>
  <dc:description/>
  <cp:lastModifiedBy>author</cp:lastModifiedBy>
  <cp:revision>7</cp:revision>
  <cp:lastPrinted>2022-05-20T02:02:00Z</cp:lastPrinted>
  <dcterms:created xsi:type="dcterms:W3CDTF">2022-06-15T09:30:00Z</dcterms:created>
  <dcterms:modified xsi:type="dcterms:W3CDTF">2022-07-20T08:10:00Z</dcterms:modified>
</cp:coreProperties>
</file>